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FE179" w14:textId="29D0B9FC" w:rsidR="00546472" w:rsidRPr="00FC0B62" w:rsidRDefault="00511863" w:rsidP="008B16E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1 Appendix</w:t>
      </w:r>
    </w:p>
    <w:p w14:paraId="3127BFB6" w14:textId="6E437309" w:rsidR="003C5A02" w:rsidRPr="00FC0B62" w:rsidRDefault="009F3214" w:rsidP="003C5A02">
      <w:pPr>
        <w:rPr>
          <w:rFonts w:ascii="Times New Roman" w:hAnsi="Times New Roman" w:cs="Times New Roman"/>
          <w:b/>
          <w:sz w:val="26"/>
          <w:szCs w:val="26"/>
        </w:rPr>
      </w:pPr>
      <w:r w:rsidRPr="00FC0B62">
        <w:rPr>
          <w:rFonts w:ascii="Times New Roman" w:hAnsi="Times New Roman" w:cs="Times New Roman"/>
          <w:b/>
          <w:sz w:val="26"/>
          <w:szCs w:val="26"/>
        </w:rPr>
        <w:t>I. Inputs and data sources</w:t>
      </w:r>
    </w:p>
    <w:p w14:paraId="38D1BD4A" w14:textId="14ABBBEC" w:rsidR="003C5A02" w:rsidRPr="00FC0B62" w:rsidRDefault="001041F3" w:rsidP="003C5A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3C5A02" w:rsidRPr="00FC0B62">
        <w:rPr>
          <w:rFonts w:ascii="Times New Roman" w:hAnsi="Times New Roman" w:cs="Times New Roman"/>
          <w:b/>
          <w:sz w:val="24"/>
          <w:szCs w:val="24"/>
        </w:rPr>
        <w:t>: Source of data</w:t>
      </w:r>
    </w:p>
    <w:tbl>
      <w:tblPr>
        <w:tblStyle w:val="TableGrid"/>
        <w:tblW w:w="9923" w:type="dxa"/>
        <w:tblInd w:w="108" w:type="dxa"/>
        <w:tblLook w:val="04A0" w:firstRow="1" w:lastRow="0" w:firstColumn="1" w:lastColumn="0" w:noHBand="0" w:noVBand="1"/>
      </w:tblPr>
      <w:tblGrid>
        <w:gridCol w:w="3192"/>
        <w:gridCol w:w="6731"/>
      </w:tblGrid>
      <w:tr w:rsidR="003C5A02" w:rsidRPr="00FC0B62" w14:paraId="2AC5CE06" w14:textId="77777777" w:rsidTr="003C5A02">
        <w:tc>
          <w:tcPr>
            <w:tcW w:w="3192" w:type="dxa"/>
          </w:tcPr>
          <w:p w14:paraId="61579D51" w14:textId="77777777" w:rsidR="003C5A02" w:rsidRPr="00FC0B62" w:rsidRDefault="003C5A02" w:rsidP="004C6A12">
            <w:pPr>
              <w:rPr>
                <w:rFonts w:ascii="Times New Roman" w:hAnsi="Times New Roman" w:cs="Times New Roman"/>
                <w:i/>
              </w:rPr>
            </w:pPr>
            <w:r w:rsidRPr="00FC0B62">
              <w:rPr>
                <w:rFonts w:ascii="Times New Roman" w:hAnsi="Times New Roman" w:cs="Times New Roman"/>
                <w:i/>
              </w:rPr>
              <w:t>Data type</w:t>
            </w:r>
          </w:p>
        </w:tc>
        <w:tc>
          <w:tcPr>
            <w:tcW w:w="6731" w:type="dxa"/>
          </w:tcPr>
          <w:p w14:paraId="793B19AB" w14:textId="77777777" w:rsidR="003C5A02" w:rsidRPr="00FC0B62" w:rsidRDefault="003C5A02" w:rsidP="004C6A12">
            <w:pPr>
              <w:rPr>
                <w:rFonts w:ascii="Times New Roman" w:hAnsi="Times New Roman" w:cs="Times New Roman"/>
                <w:i/>
              </w:rPr>
            </w:pPr>
            <w:r w:rsidRPr="00FC0B62">
              <w:rPr>
                <w:rFonts w:ascii="Times New Roman" w:hAnsi="Times New Roman" w:cs="Times New Roman"/>
                <w:i/>
              </w:rPr>
              <w:t>Source of information</w:t>
            </w:r>
          </w:p>
        </w:tc>
      </w:tr>
      <w:tr w:rsidR="003C5A02" w:rsidRPr="00FC0B62" w14:paraId="78ED7FEC" w14:textId="77777777" w:rsidTr="003C5A02">
        <w:trPr>
          <w:trHeight w:val="351"/>
        </w:trPr>
        <w:tc>
          <w:tcPr>
            <w:tcW w:w="3192" w:type="dxa"/>
          </w:tcPr>
          <w:p w14:paraId="017D7F65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Salary</w:t>
            </w:r>
          </w:p>
        </w:tc>
        <w:tc>
          <w:tcPr>
            <w:tcW w:w="6731" w:type="dxa"/>
          </w:tcPr>
          <w:p w14:paraId="468CF68B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EPHI, finance directorate, Laboratory unit (parasitology department)</w:t>
            </w:r>
          </w:p>
        </w:tc>
      </w:tr>
      <w:tr w:rsidR="003C5A02" w:rsidRPr="00FC0B62" w14:paraId="50389347" w14:textId="77777777" w:rsidTr="003C5A02">
        <w:trPr>
          <w:trHeight w:val="341"/>
        </w:trPr>
        <w:tc>
          <w:tcPr>
            <w:tcW w:w="3192" w:type="dxa"/>
          </w:tcPr>
          <w:p w14:paraId="4A51868E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6731" w:type="dxa"/>
          </w:tcPr>
          <w:p w14:paraId="34A3DF50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EPHI laboratory unit, contact tracing unit, sample collectors</w:t>
            </w:r>
          </w:p>
        </w:tc>
      </w:tr>
      <w:tr w:rsidR="003C5A02" w:rsidRPr="00FC0B62" w14:paraId="752AFAA2" w14:textId="77777777" w:rsidTr="003C5A02">
        <w:tc>
          <w:tcPr>
            <w:tcW w:w="3192" w:type="dxa"/>
          </w:tcPr>
          <w:p w14:paraId="2576DBB8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Food cost</w:t>
            </w:r>
          </w:p>
        </w:tc>
        <w:tc>
          <w:tcPr>
            <w:tcW w:w="6731" w:type="dxa"/>
          </w:tcPr>
          <w:p w14:paraId="5BD7DBE9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EPHI laboratory unit and contact tracing unit</w:t>
            </w:r>
          </w:p>
        </w:tc>
      </w:tr>
      <w:tr w:rsidR="003C5A02" w:rsidRPr="00FC0B62" w14:paraId="28ACF12C" w14:textId="77777777" w:rsidTr="003C5A02">
        <w:tc>
          <w:tcPr>
            <w:tcW w:w="3192" w:type="dxa"/>
          </w:tcPr>
          <w:p w14:paraId="0CDE080D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6731" w:type="dxa"/>
          </w:tcPr>
          <w:p w14:paraId="3CE79431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 xml:space="preserve">EPHI transport unit and laboratory unit, </w:t>
            </w:r>
          </w:p>
        </w:tc>
      </w:tr>
      <w:tr w:rsidR="003C5A02" w:rsidRPr="00FC0B62" w14:paraId="3CF46795" w14:textId="77777777" w:rsidTr="003C5A02">
        <w:tc>
          <w:tcPr>
            <w:tcW w:w="3192" w:type="dxa"/>
          </w:tcPr>
          <w:p w14:paraId="0DACEAD2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Supplies</w:t>
            </w:r>
          </w:p>
        </w:tc>
        <w:tc>
          <w:tcPr>
            <w:tcW w:w="6731" w:type="dxa"/>
          </w:tcPr>
          <w:p w14:paraId="3DB938DB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Laboratory unit, contact tracing unit, sample collectors</w:t>
            </w:r>
          </w:p>
        </w:tc>
      </w:tr>
      <w:tr w:rsidR="003C5A02" w:rsidRPr="00FC0B62" w14:paraId="46EAD73F" w14:textId="77777777" w:rsidTr="003C5A02">
        <w:tc>
          <w:tcPr>
            <w:tcW w:w="3192" w:type="dxa"/>
          </w:tcPr>
          <w:p w14:paraId="07369E71" w14:textId="77777777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Rental price</w:t>
            </w:r>
          </w:p>
        </w:tc>
        <w:tc>
          <w:tcPr>
            <w:tcW w:w="6731" w:type="dxa"/>
          </w:tcPr>
          <w:p w14:paraId="55690A53" w14:textId="36C4C421" w:rsidR="003C5A02" w:rsidRPr="00FC0B62" w:rsidRDefault="003C5A02" w:rsidP="004C6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 xml:space="preserve">Average rental value </w:t>
            </w:r>
            <w:r w:rsidR="009D13AB" w:rsidRPr="00FC0B62">
              <w:rPr>
                <w:rFonts w:ascii="Times New Roman" w:hAnsi="Times New Roman" w:cs="Times New Roman"/>
                <w:sz w:val="20"/>
                <w:szCs w:val="20"/>
              </w:rPr>
              <w:t xml:space="preserve"> per meter square at EPHI neighborhood</w:t>
            </w:r>
          </w:p>
        </w:tc>
      </w:tr>
    </w:tbl>
    <w:p w14:paraId="3793B69F" w14:textId="77777777" w:rsidR="003C5A02" w:rsidRPr="00FC0B62" w:rsidRDefault="003C5A02" w:rsidP="000C23D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E9123A" w14:textId="286B987A" w:rsidR="00E34F8E" w:rsidRPr="00FC0B62" w:rsidRDefault="001041F3" w:rsidP="000C23D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E34F8E" w:rsidRPr="00FC0B62">
        <w:rPr>
          <w:rFonts w:ascii="Times New Roman" w:hAnsi="Times New Roman" w:cs="Times New Roman"/>
          <w:b/>
          <w:sz w:val="24"/>
          <w:szCs w:val="24"/>
        </w:rPr>
        <w:t>: Laboratory supplies used for COVID-19 diagnosis</w:t>
      </w:r>
      <w:r w:rsidR="00912895" w:rsidRPr="00FC0B62">
        <w:rPr>
          <w:rFonts w:ascii="Times New Roman" w:hAnsi="Times New Roman" w:cs="Times New Roman"/>
          <w:b/>
        </w:rPr>
        <w:t>, June-December 2020</w:t>
      </w:r>
    </w:p>
    <w:tbl>
      <w:tblPr>
        <w:tblW w:w="100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71"/>
        <w:gridCol w:w="1559"/>
        <w:gridCol w:w="1559"/>
        <w:gridCol w:w="1276"/>
      </w:tblGrid>
      <w:tr w:rsidR="00E34F8E" w:rsidRPr="00FC0B62" w14:paraId="64E7D324" w14:textId="77777777" w:rsidTr="000C23D6">
        <w:trPr>
          <w:trHeight w:val="315"/>
        </w:trPr>
        <w:tc>
          <w:tcPr>
            <w:tcW w:w="5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6D1D14" w14:textId="77777777" w:rsidR="00E34F8E" w:rsidRPr="00FC0B62" w:rsidRDefault="00E34F8E" w:rsidP="009E7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Item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15238" w14:textId="77777777" w:rsidR="00E34F8E" w:rsidRPr="00FC0B62" w:rsidRDefault="00E34F8E" w:rsidP="009E7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ontribu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12E6" w14:textId="77777777" w:rsidR="00E34F8E" w:rsidRPr="00FC0B62" w:rsidRDefault="00E34F8E" w:rsidP="009E7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Unit of measure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DD240" w14:textId="77777777" w:rsidR="00E34F8E" w:rsidRPr="00FC0B62" w:rsidRDefault="00E34F8E" w:rsidP="009E7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Amount used</w:t>
            </w:r>
          </w:p>
        </w:tc>
      </w:tr>
      <w:tr w:rsidR="00E34F8E" w:rsidRPr="00FC0B62" w14:paraId="3E27D223" w14:textId="77777777" w:rsidTr="000C23D6">
        <w:trPr>
          <w:trHeight w:val="315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BE98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A33D5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36C23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85B00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34F8E" w:rsidRPr="00FC0B62" w14:paraId="5F6545C8" w14:textId="77777777" w:rsidTr="000C23D6">
        <w:trPr>
          <w:trHeight w:val="313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558F7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95 ma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2C3D1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ED25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8FE6C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34F8E" w:rsidRPr="00FC0B62" w14:paraId="1499B533" w14:textId="77777777" w:rsidTr="000C23D6">
        <w:trPr>
          <w:trHeight w:val="315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2ED9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wn (disposable apr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25F5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0C5D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23074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E34F8E" w:rsidRPr="00FC0B62" w14:paraId="32A8A5DE" w14:textId="77777777" w:rsidTr="000C23D6">
        <w:trPr>
          <w:trHeight w:val="36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91DF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 Mar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EC48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53871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32E00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34F8E" w:rsidRPr="00FC0B62" w14:paraId="143EB0EA" w14:textId="77777777" w:rsidTr="000C23D6">
        <w:trPr>
          <w:trHeight w:val="241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016D6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 Ethan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8B36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7884D" w14:textId="4DC724EE" w:rsidR="00E34F8E" w:rsidRPr="00FC0B62" w:rsidRDefault="000F13B3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4E4E9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34F8E" w:rsidRPr="00FC0B62" w14:paraId="6C6C3AAB" w14:textId="77777777" w:rsidTr="000C23D6">
        <w:trPr>
          <w:trHeight w:val="205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5B4A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 Blea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F8A77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FA204" w14:textId="11591E6F" w:rsidR="00E34F8E" w:rsidRPr="00FC0B62" w:rsidRDefault="000F13B3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7426E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34F8E" w:rsidRPr="00FC0B62" w14:paraId="51F26DEA" w14:textId="77777777" w:rsidTr="000C23D6">
        <w:trPr>
          <w:trHeight w:val="18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3A19E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ma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BE8A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9996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FB228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34F8E" w:rsidRPr="00FC0B62" w14:paraId="5921117F" w14:textId="77777777" w:rsidTr="000C23D6">
        <w:trPr>
          <w:trHeight w:val="153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6F8B7D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pete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p (200µl &amp; 1000µ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7205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F781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F4B85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</w:tr>
      <w:tr w:rsidR="00E34F8E" w:rsidRPr="00FC0B62" w14:paraId="3521DD7F" w14:textId="77777777" w:rsidTr="000C23D6">
        <w:trPr>
          <w:trHeight w:val="315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9096E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 Centrifuge ti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BA81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B4541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CA77A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34F8E" w:rsidRPr="00FC0B62" w14:paraId="68E4D0EF" w14:textId="77777777" w:rsidTr="000C23D6">
        <w:trPr>
          <w:trHeight w:val="241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B137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 solution for ext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5F31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BFB8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C02D0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34F8E" w:rsidRPr="00FC0B62" w14:paraId="622BF377" w14:textId="77777777" w:rsidTr="000C23D6">
        <w:trPr>
          <w:trHeight w:val="165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045D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tube stri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3AA2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3C00F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BDF22" w14:textId="77777777" w:rsidR="00E34F8E" w:rsidRPr="00FC0B62" w:rsidRDefault="00E34F8E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E34F8E" w:rsidRPr="00FC0B62" w14:paraId="1F3BEC86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80D7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M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8B9D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F18E5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AD937" w14:textId="725B4771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2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4,962 </w:t>
            </w:r>
          </w:p>
        </w:tc>
      </w:tr>
      <w:tr w:rsidR="00E34F8E" w:rsidRPr="00FC0B62" w14:paraId="70E35FCA" w14:textId="77777777" w:rsidTr="000C23D6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D867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Ju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CE03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1AAE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5C6AB" w14:textId="32D0A3C7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41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10,541 </w:t>
            </w:r>
          </w:p>
        </w:tc>
      </w:tr>
      <w:tr w:rsidR="00E34F8E" w:rsidRPr="00FC0B62" w14:paraId="2F31AF26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EC822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Ju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0B50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D2D2E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ADF34" w14:textId="0927C829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89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9,689 </w:t>
            </w:r>
          </w:p>
        </w:tc>
      </w:tr>
      <w:tr w:rsidR="00E34F8E" w:rsidRPr="00FC0B62" w14:paraId="0E6BFF7A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915F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Augu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C009D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0721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66561" w14:textId="56368F94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71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13,071 </w:t>
            </w:r>
          </w:p>
        </w:tc>
      </w:tr>
      <w:tr w:rsidR="00E34F8E" w:rsidRPr="00FC0B62" w14:paraId="09E75C41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4988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Sept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B54A5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B183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D648E" w14:textId="062F13EF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75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0C23D6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,075 </w:t>
            </w:r>
          </w:p>
        </w:tc>
      </w:tr>
      <w:tr w:rsidR="00E34F8E" w:rsidRPr="00FC0B62" w14:paraId="79BDE66C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AD3B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Octo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93D31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D6A9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F5BB4" w14:textId="571C7244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43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9,443 </w:t>
            </w:r>
          </w:p>
        </w:tc>
      </w:tr>
      <w:tr w:rsidR="00E34F8E" w:rsidRPr="00FC0B62" w14:paraId="205AFCCC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DBBDE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Nov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CE63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909D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BAE50" w14:textId="79588E9D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34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9,340 </w:t>
            </w:r>
          </w:p>
        </w:tc>
      </w:tr>
      <w:tr w:rsidR="00E34F8E" w:rsidRPr="00FC0B62" w14:paraId="4022A042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0DE65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kit-Dec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0C30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794F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A1634" w14:textId="55641D29" w:rsidR="00E34F8E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2</w:t>
            </w:r>
            <w:r w:rsidR="00E34F8E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10,834 </w:t>
            </w:r>
          </w:p>
        </w:tc>
      </w:tr>
      <w:tr w:rsidR="002F2CE4" w:rsidRPr="00FC0B62" w14:paraId="6DD95036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AD5E0" w14:textId="47901BDC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M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BBA4F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72A90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8A330" w14:textId="7D24D455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,541                         10,541 </w:t>
            </w:r>
          </w:p>
        </w:tc>
      </w:tr>
      <w:tr w:rsidR="002F2CE4" w:rsidRPr="00FC0B62" w14:paraId="49BED113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71769" w14:textId="0324B6A0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Ju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9F148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A44B4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A7673" w14:textId="6561834D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,689                           9,689 </w:t>
            </w:r>
          </w:p>
        </w:tc>
      </w:tr>
      <w:tr w:rsidR="002F2CE4" w:rsidRPr="00FC0B62" w14:paraId="314BEA48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7A1B1" w14:textId="37B90E8F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Ju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2CA54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90036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9EFA8" w14:textId="6BB22DAA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,071                         13,071 </w:t>
            </w:r>
          </w:p>
        </w:tc>
      </w:tr>
      <w:tr w:rsidR="002F2CE4" w:rsidRPr="00FC0B62" w14:paraId="58A1A8F7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7955C" w14:textId="7EECF382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Augu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9D605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4515C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22492" w14:textId="58857877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,075                          6,075 </w:t>
            </w:r>
          </w:p>
        </w:tc>
      </w:tr>
      <w:tr w:rsidR="002F2CE4" w:rsidRPr="00FC0B62" w14:paraId="62E378A5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BE0D9" w14:textId="4E3DF61B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Septme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DCBDC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28766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10AAD" w14:textId="16196923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,443                           9,443 </w:t>
            </w:r>
          </w:p>
        </w:tc>
      </w:tr>
      <w:tr w:rsidR="002F2CE4" w:rsidRPr="00FC0B62" w14:paraId="7F7ACB03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83E10" w14:textId="43E13ACB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Octo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1C9C6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6823A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EC7FB" w14:textId="0DA4687C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,834                           9,340 </w:t>
            </w:r>
          </w:p>
        </w:tc>
      </w:tr>
      <w:tr w:rsidR="002F2CE4" w:rsidRPr="00FC0B62" w14:paraId="6519F9D0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B2256" w14:textId="7FBAEE7A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Nov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0F49E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50DCA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EE7A8" w14:textId="4AE04145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0                           9,340 9,44</w:t>
            </w:r>
          </w:p>
        </w:tc>
      </w:tr>
      <w:tr w:rsidR="002F2CE4" w:rsidRPr="00FC0B62" w14:paraId="02EA588A" w14:textId="77777777" w:rsidTr="005B7BAA">
        <w:trPr>
          <w:trHeight w:hRule="exact" w:val="227"/>
        </w:trPr>
        <w:tc>
          <w:tcPr>
            <w:tcW w:w="56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17BFA" w14:textId="557E939C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l-time </w:t>
            </w:r>
            <w:r w:rsidR="00967E8A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t for detecting sars-cov-2_Dec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DF05F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B6273" w14:textId="77777777" w:rsidR="002F2CE4" w:rsidRPr="00FC0B62" w:rsidRDefault="002F2CE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CABDE" w14:textId="1834E057" w:rsidR="002F2CE4" w:rsidRPr="00FC0B62" w:rsidRDefault="002F2CE4" w:rsidP="00E34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,834                          10,834 </w:t>
            </w:r>
          </w:p>
        </w:tc>
      </w:tr>
    </w:tbl>
    <w:p w14:paraId="73536764" w14:textId="77777777" w:rsidR="00E34F8E" w:rsidRPr="00FC0B62" w:rsidRDefault="00E34F8E" w:rsidP="00E34F8E">
      <w:pPr>
        <w:jc w:val="both"/>
        <w:rPr>
          <w:rFonts w:ascii="Times New Roman" w:hAnsi="Times New Roman" w:cs="Times New Roman"/>
        </w:rPr>
      </w:pPr>
    </w:p>
    <w:p w14:paraId="7488B22F" w14:textId="77777777" w:rsidR="000C23D6" w:rsidRPr="00FC0B62" w:rsidRDefault="000C23D6" w:rsidP="00E34F8E">
      <w:pPr>
        <w:jc w:val="both"/>
        <w:rPr>
          <w:rFonts w:ascii="Times New Roman" w:hAnsi="Times New Roman" w:cs="Times New Roman"/>
        </w:rPr>
      </w:pPr>
    </w:p>
    <w:p w14:paraId="4DD11A8B" w14:textId="0BE3819A" w:rsidR="000C23D6" w:rsidRPr="00FC0B62" w:rsidRDefault="001041F3" w:rsidP="00967E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 w:rsidR="000C23D6" w:rsidRPr="00FC0B62">
        <w:rPr>
          <w:rFonts w:ascii="Times New Roman" w:hAnsi="Times New Roman" w:cs="Times New Roman"/>
          <w:b/>
          <w:sz w:val="24"/>
          <w:szCs w:val="24"/>
        </w:rPr>
        <w:t>: Equipment used for laboratory diagnosis</w:t>
      </w:r>
      <w:r w:rsidR="00912895" w:rsidRPr="00FC0B62">
        <w:rPr>
          <w:rFonts w:ascii="Times New Roman" w:hAnsi="Times New Roman" w:cs="Times New Roman"/>
          <w:b/>
        </w:rPr>
        <w:t>, June-December 2020</w:t>
      </w:r>
    </w:p>
    <w:tbl>
      <w:tblPr>
        <w:tblpPr w:leftFromText="180" w:rightFromText="180" w:vertAnchor="text" w:horzAnchor="page" w:tblpX="1421" w:tblpY="483"/>
        <w:tblW w:w="10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3"/>
        <w:gridCol w:w="1710"/>
        <w:gridCol w:w="2632"/>
        <w:gridCol w:w="1633"/>
      </w:tblGrid>
      <w:tr w:rsidR="000C23D6" w:rsidRPr="00FC0B62" w14:paraId="0F826D26" w14:textId="77777777" w:rsidTr="00967E8A">
        <w:trPr>
          <w:trHeight w:hRule="exact" w:val="461"/>
        </w:trPr>
        <w:tc>
          <w:tcPr>
            <w:tcW w:w="4223" w:type="dxa"/>
            <w:shd w:val="clear" w:color="auto" w:fill="auto"/>
            <w:vAlign w:val="bottom"/>
            <w:hideMark/>
          </w:tcPr>
          <w:p w14:paraId="0E919398" w14:textId="77777777" w:rsidR="000C23D6" w:rsidRPr="00FC0B62" w:rsidRDefault="000C23D6" w:rsidP="000C2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quipment (list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1D7EE49" w14:textId="77777777" w:rsidR="000C23D6" w:rsidRPr="00FC0B62" w:rsidRDefault="000C23D6" w:rsidP="000C2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ontributor</w:t>
            </w:r>
          </w:p>
        </w:tc>
        <w:tc>
          <w:tcPr>
            <w:tcW w:w="2632" w:type="dxa"/>
            <w:shd w:val="clear" w:color="auto" w:fill="auto"/>
            <w:vAlign w:val="bottom"/>
            <w:hideMark/>
          </w:tcPr>
          <w:p w14:paraId="53DD259C" w14:textId="2C297844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Quantity</w:t>
            </w:r>
          </w:p>
        </w:tc>
        <w:tc>
          <w:tcPr>
            <w:tcW w:w="1633" w:type="dxa"/>
            <w:shd w:val="clear" w:color="auto" w:fill="auto"/>
            <w:vAlign w:val="bottom"/>
            <w:hideMark/>
          </w:tcPr>
          <w:p w14:paraId="65F8A943" w14:textId="77777777" w:rsidR="000C23D6" w:rsidRPr="00FC0B62" w:rsidRDefault="000C23D6" w:rsidP="000C2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Useful period</w:t>
            </w:r>
          </w:p>
        </w:tc>
      </w:tr>
      <w:tr w:rsidR="000C23D6" w:rsidRPr="00FC0B62" w14:paraId="3A20DBA7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7ECFD7E0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rtex mixer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999B46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4DE67950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DC8C456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2DEDD235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1997694A" w14:textId="582C12A9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afety cabinet  (the baker company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0AF0AA1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3637BF05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3A7F850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5517ABB1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17A5F720" w14:textId="6D47F17B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pete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5063F1F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6BB06073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687113F6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C23D6" w:rsidRPr="00FC0B62" w14:paraId="6155633B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082291A7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pete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0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3A59CF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26941F23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B7B3964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C23D6" w:rsidRPr="00FC0B62" w14:paraId="1114F2A1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23CCA73A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pete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0-20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3818E9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6C208F5D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828D234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C23D6" w:rsidRPr="00FC0B62" w14:paraId="6E344D26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6BACC6E1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t plate for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s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568F03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39B947DF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407116D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70F3182E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6780A0BD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ifuge 5424 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CA36F44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34F0602A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04A60AA5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2D7C7310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38F39E6A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ning shel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5110C2A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2A0CA849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42A0CA44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057D428D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1A56F6EB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igerator (2-8oC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54B6180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07E833F6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721E0A47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484FD7C0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316EDF55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iliz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7A9DFE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4C0BD225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7C89AA1B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C23D6" w:rsidRPr="00FC0B62" w14:paraId="7E20B2FC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3A14CA06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ntstudio5 (5 probes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9729E3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242EBDE9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0386252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48A86215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477F6D86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7500real time PCR system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E9990CE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64553AF3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4C36FE5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C23D6" w:rsidRPr="00FC0B62" w14:paraId="12570650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7EC79AD0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ch top </w:t>
            </w:r>
            <w:proofErr w:type="spellStart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al</w:t>
            </w:r>
            <w:proofErr w:type="spellEnd"/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w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8B1FF0" w14:textId="77777777" w:rsidR="000C23D6" w:rsidRPr="00FC0B62" w:rsidRDefault="000C23D6" w:rsidP="000C2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56551620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93E9E99" w14:textId="77777777" w:rsidR="000C23D6" w:rsidRPr="00FC0B62" w:rsidRDefault="000C23D6" w:rsidP="000C2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67E8A" w:rsidRPr="00FC0B62" w14:paraId="79CD02A0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</w:tcPr>
          <w:p w14:paraId="5B87ECB4" w14:textId="2C73C8CF" w:rsidR="00967E8A" w:rsidRPr="00FC0B62" w:rsidRDefault="00967E8A" w:rsidP="00967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t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909C1F" w14:textId="70EB7AF9" w:rsidR="00967E8A" w:rsidRPr="00FC0B62" w:rsidRDefault="00967E8A" w:rsidP="00967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2EC205DD" w14:textId="14D99121" w:rsidR="00967E8A" w:rsidRPr="00FC0B62" w:rsidRDefault="00967E8A" w:rsidP="00967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467B664" w14:textId="79A15D66" w:rsidR="00967E8A" w:rsidRPr="00FC0B62" w:rsidRDefault="00967E8A" w:rsidP="00967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67E8A" w:rsidRPr="00FC0B62" w14:paraId="084FE4D5" w14:textId="77777777" w:rsidTr="00967E8A">
        <w:trPr>
          <w:trHeight w:hRule="exact" w:val="330"/>
        </w:trPr>
        <w:tc>
          <w:tcPr>
            <w:tcW w:w="4223" w:type="dxa"/>
            <w:shd w:val="clear" w:color="FFFFFF" w:fill="FFFFFF"/>
            <w:vAlign w:val="center"/>
            <w:hideMark/>
          </w:tcPr>
          <w:p w14:paraId="2F99DD6A" w14:textId="77777777" w:rsidR="00967E8A" w:rsidRPr="00FC0B62" w:rsidRDefault="00967E8A" w:rsidP="00967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D007BF" w14:textId="77777777" w:rsidR="00967E8A" w:rsidRPr="00FC0B62" w:rsidRDefault="00967E8A" w:rsidP="00967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632" w:type="dxa"/>
            <w:shd w:val="clear" w:color="auto" w:fill="auto"/>
            <w:vAlign w:val="center"/>
            <w:hideMark/>
          </w:tcPr>
          <w:p w14:paraId="13C5F4DE" w14:textId="77777777" w:rsidR="00967E8A" w:rsidRPr="00FC0B62" w:rsidRDefault="00967E8A" w:rsidP="00967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C4FB141" w14:textId="77777777" w:rsidR="00967E8A" w:rsidRPr="00FC0B62" w:rsidRDefault="00967E8A" w:rsidP="00967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39696B5E" w14:textId="77777777" w:rsidR="00E34F8E" w:rsidRPr="00FC0B62" w:rsidRDefault="00E34F8E" w:rsidP="00E34F8E">
      <w:pPr>
        <w:rPr>
          <w:rFonts w:ascii="Times New Roman" w:hAnsi="Times New Roman" w:cs="Times New Roman"/>
        </w:rPr>
      </w:pPr>
    </w:p>
    <w:p w14:paraId="1C48C553" w14:textId="31F52A55" w:rsidR="00E34F8E" w:rsidRPr="00FC0B62" w:rsidRDefault="001041F3" w:rsidP="00E34F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E34F8E" w:rsidRPr="00FC0B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F3214" w:rsidRPr="00FC0B62">
        <w:rPr>
          <w:rFonts w:ascii="Times New Roman" w:hAnsi="Times New Roman" w:cs="Times New Roman"/>
          <w:b/>
          <w:sz w:val="24"/>
          <w:szCs w:val="24"/>
        </w:rPr>
        <w:t>Building space</w:t>
      </w:r>
      <w:r w:rsidR="00E34F8E" w:rsidRPr="00FC0B62">
        <w:rPr>
          <w:rFonts w:ascii="Times New Roman" w:hAnsi="Times New Roman" w:cs="Times New Roman"/>
          <w:b/>
          <w:sz w:val="24"/>
          <w:szCs w:val="24"/>
        </w:rPr>
        <w:t xml:space="preserve"> used for COVID-19 testing</w:t>
      </w:r>
      <w:r w:rsidR="00912895" w:rsidRPr="00FC0B62">
        <w:rPr>
          <w:rFonts w:ascii="Times New Roman" w:hAnsi="Times New Roman" w:cs="Times New Roman"/>
          <w:b/>
        </w:rPr>
        <w:t>, June-December 2020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2140"/>
        <w:gridCol w:w="1688"/>
        <w:gridCol w:w="2268"/>
        <w:gridCol w:w="1984"/>
        <w:gridCol w:w="1843"/>
      </w:tblGrid>
      <w:tr w:rsidR="00E34F8E" w:rsidRPr="00FC0B62" w14:paraId="3718FB07" w14:textId="77777777" w:rsidTr="009F3214">
        <w:trPr>
          <w:trHeight w:val="315"/>
        </w:trPr>
        <w:tc>
          <w:tcPr>
            <w:tcW w:w="2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C6C244" w14:textId="77777777" w:rsidR="00E34F8E" w:rsidRPr="00FC0B62" w:rsidRDefault="00E34F8E" w:rsidP="00F1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uilding</w:t>
            </w:r>
          </w:p>
        </w:tc>
        <w:tc>
          <w:tcPr>
            <w:tcW w:w="16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177EA0" w14:textId="77777777" w:rsidR="00E34F8E" w:rsidRPr="00FC0B62" w:rsidRDefault="00E34F8E" w:rsidP="00F1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ontributors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618463" w14:textId="7943F8A0" w:rsidR="00E34F8E" w:rsidRPr="00FC0B62" w:rsidRDefault="009F3214" w:rsidP="00F1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urface area (m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</w:rPr>
              <w:t>2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208FA6" w14:textId="60CC55AD" w:rsidR="00E34F8E" w:rsidRPr="00FC0B62" w:rsidRDefault="00E34F8E" w:rsidP="00F1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Rent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al</w:t>
            </w: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market price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equivalent</w:t>
            </w: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per m</w:t>
            </w: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</w:rPr>
              <w:t xml:space="preserve">2 </w:t>
            </w: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er year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33AA4B" w14:textId="77777777" w:rsidR="00E34F8E" w:rsidRPr="00FC0B62" w:rsidRDefault="00E34F8E" w:rsidP="00F1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otal number of days used for COVID-19</w:t>
            </w:r>
          </w:p>
        </w:tc>
      </w:tr>
      <w:tr w:rsidR="00E34F8E" w:rsidRPr="00FC0B62" w14:paraId="480E8B41" w14:textId="77777777" w:rsidTr="009F3214">
        <w:trPr>
          <w:trHeight w:val="315"/>
        </w:trPr>
        <w:tc>
          <w:tcPr>
            <w:tcW w:w="2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3181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F9D9D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E94E3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27DE4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45ADC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E34F8E" w:rsidRPr="00FC0B62" w14:paraId="7002B5EF" w14:textId="77777777" w:rsidTr="009F3214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11494" w14:textId="19FFC9C8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asitology (COVID-19)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ab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F550B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E7AC3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856AC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1B112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E34F8E" w:rsidRPr="00FC0B62" w14:paraId="31A94FF1" w14:textId="77777777" w:rsidTr="009F3214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A8D16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aboratory head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D347C1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PH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48AE2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0DCCA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2FF4F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</w:tr>
    </w:tbl>
    <w:p w14:paraId="476CAD03" w14:textId="77777777" w:rsidR="00E34F8E" w:rsidRPr="00FC0B62" w:rsidRDefault="00E34F8E" w:rsidP="00E34F8E">
      <w:pPr>
        <w:rPr>
          <w:rFonts w:ascii="Times New Roman" w:hAnsi="Times New Roman" w:cs="Times New Roman"/>
        </w:rPr>
      </w:pPr>
    </w:p>
    <w:p w14:paraId="2F362B7A" w14:textId="7757C0E3" w:rsidR="00E34F8E" w:rsidRPr="00FC0B62" w:rsidRDefault="001041F3" w:rsidP="00E34F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9F3214" w:rsidRPr="00FC0B62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E34F8E" w:rsidRPr="00FC0B62">
        <w:rPr>
          <w:rFonts w:ascii="Times New Roman" w:hAnsi="Times New Roman" w:cs="Times New Roman"/>
          <w:b/>
          <w:sz w:val="24"/>
          <w:szCs w:val="24"/>
        </w:rPr>
        <w:t>: Vehicle used for laboratory personnel transportation</w:t>
      </w:r>
      <w:r w:rsidR="00912895" w:rsidRPr="00FC0B62">
        <w:rPr>
          <w:rFonts w:ascii="Times New Roman" w:hAnsi="Times New Roman" w:cs="Times New Roman"/>
          <w:b/>
        </w:rPr>
        <w:t>, June-December 2020</w:t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2"/>
        <w:gridCol w:w="1412"/>
        <w:gridCol w:w="1466"/>
        <w:gridCol w:w="1710"/>
        <w:gridCol w:w="1080"/>
        <w:gridCol w:w="1890"/>
        <w:gridCol w:w="1363"/>
      </w:tblGrid>
      <w:tr w:rsidR="00E34F8E" w:rsidRPr="00FC0B62" w14:paraId="5EFE2C58" w14:textId="77777777" w:rsidTr="009F321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C2EA39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Vehicles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14:paraId="3445A6A7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ontributors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F171840" w14:textId="0FBC21EE" w:rsidR="00E34F8E" w:rsidRPr="00FC0B62" w:rsidRDefault="009F321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Rent per day (ETB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0A494E" w14:textId="06926726" w:rsidR="00E34F8E" w:rsidRPr="00FC0B62" w:rsidRDefault="009F321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umber of days used per mont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9AB317D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hours used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79687CA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umber of car per day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4E42222" w14:textId="44DEBF06" w:rsidR="00E34F8E" w:rsidRPr="00FC0B62" w:rsidRDefault="009F321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uel cost (ETB</w:t>
            </w:r>
            <w:r w:rsidR="00E34F8E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)</w:t>
            </w:r>
          </w:p>
        </w:tc>
      </w:tr>
      <w:tr w:rsidR="00E34F8E" w:rsidRPr="00FC0B62" w14:paraId="3CAA2792" w14:textId="77777777" w:rsidTr="009F321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7F81C6F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ZJ 76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14:paraId="6467C0D0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ntal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B5CDA61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432ADE1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456749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C980720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F564BE3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72.9</w:t>
            </w:r>
          </w:p>
        </w:tc>
      </w:tr>
    </w:tbl>
    <w:p w14:paraId="30533095" w14:textId="77777777" w:rsidR="009F3214" w:rsidRPr="00FC0B62" w:rsidRDefault="009F3214" w:rsidP="00E34F8E">
      <w:pPr>
        <w:jc w:val="both"/>
        <w:rPr>
          <w:rFonts w:ascii="Times New Roman" w:hAnsi="Times New Roman" w:cs="Times New Roman"/>
        </w:rPr>
      </w:pPr>
    </w:p>
    <w:p w14:paraId="66BCD94A" w14:textId="5CE9B1CB" w:rsidR="00E34F8E" w:rsidRPr="00FC0B62" w:rsidRDefault="001041F3" w:rsidP="00E34F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="00E34F8E" w:rsidRPr="00FC0B62">
        <w:rPr>
          <w:rFonts w:ascii="Times New Roman" w:hAnsi="Times New Roman" w:cs="Times New Roman"/>
          <w:b/>
          <w:sz w:val="24"/>
          <w:szCs w:val="24"/>
        </w:rPr>
        <w:t>: Food cost for laboratory personnel (only dinner starting from September)</w:t>
      </w:r>
      <w:r w:rsidR="00912895" w:rsidRPr="00FC0B62">
        <w:rPr>
          <w:rFonts w:ascii="Times New Roman" w:hAnsi="Times New Roman" w:cs="Times New Roman"/>
          <w:b/>
        </w:rPr>
        <w:t>, June-December 2020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2320"/>
        <w:gridCol w:w="2080"/>
        <w:gridCol w:w="1940"/>
        <w:gridCol w:w="1940"/>
        <w:gridCol w:w="1643"/>
      </w:tblGrid>
      <w:tr w:rsidR="00E34F8E" w:rsidRPr="00FC0B62" w14:paraId="14E5EB5E" w14:textId="77777777" w:rsidTr="009F3214">
        <w:trPr>
          <w:trHeight w:val="315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8D022" w14:textId="293C876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ime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of the day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5A9E6" w14:textId="4B6F14B2" w:rsidR="00E34F8E" w:rsidRPr="00FC0B62" w:rsidRDefault="009F3214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ood cost per serving (ETB)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3DF01" w14:textId="20C89E56" w:rsidR="00E34F8E" w:rsidRPr="00FC0B62" w:rsidRDefault="00E34F8E" w:rsidP="009F32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Number 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ervings</w:t>
            </w: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per day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F0C57" w14:textId="4EAA0939" w:rsidR="00E34F8E" w:rsidRPr="00FC0B62" w:rsidRDefault="00E34F8E" w:rsidP="009F32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umber of days per month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963C8" w14:textId="7F79C721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otal cost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(ETB)</w:t>
            </w:r>
          </w:p>
        </w:tc>
      </w:tr>
      <w:tr w:rsidR="00E34F8E" w:rsidRPr="00FC0B62" w14:paraId="65FF6E5E" w14:textId="77777777" w:rsidTr="009F3214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3246D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reakfas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95B09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668A0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87B5F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1BCAA" w14:textId="7DD92E5A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0</w:t>
            </w:r>
          </w:p>
        </w:tc>
      </w:tr>
      <w:tr w:rsidR="00E34F8E" w:rsidRPr="00FC0B62" w14:paraId="49B1C8B5" w14:textId="77777777" w:rsidTr="009F3214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9F739" w14:textId="77777777" w:rsidR="00E34F8E" w:rsidRPr="00FC0B62" w:rsidRDefault="00E34F8E" w:rsidP="00F116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E0ED7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C0C5F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3702D" w14:textId="77777777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35C1F" w14:textId="0FD42C28" w:rsidR="00E34F8E" w:rsidRPr="00FC0B62" w:rsidRDefault="00E34F8E" w:rsidP="00F1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0</w:t>
            </w:r>
            <w:r w:rsidR="009F3214"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FC0B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0</w:t>
            </w:r>
          </w:p>
        </w:tc>
      </w:tr>
    </w:tbl>
    <w:p w14:paraId="446DB17A" w14:textId="77777777" w:rsidR="00E34F8E" w:rsidRPr="00FC0B62" w:rsidRDefault="00E34F8E" w:rsidP="00E34F8E">
      <w:pPr>
        <w:rPr>
          <w:rFonts w:ascii="Times New Roman" w:hAnsi="Times New Roman" w:cs="Times New Roman"/>
        </w:rPr>
      </w:pPr>
    </w:p>
    <w:p w14:paraId="730CA951" w14:textId="3A5B7AA8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</w:t>
      </w:r>
      <w:r w:rsidR="00FC0B62">
        <w:rPr>
          <w:rFonts w:ascii="Times New Roman" w:hAnsi="Times New Roman" w:cs="Times New Roman"/>
          <w:b/>
        </w:rPr>
        <w:t xml:space="preserve">: </w:t>
      </w:r>
      <w:r w:rsidR="00FC0B62" w:rsidRPr="00FC0B62">
        <w:rPr>
          <w:rFonts w:ascii="Times New Roman" w:hAnsi="Times New Roman" w:cs="Times New Roman"/>
          <w:b/>
        </w:rPr>
        <w:t xml:space="preserve"> </w:t>
      </w:r>
      <w:r w:rsidR="00967E8A" w:rsidRPr="00FC0B62">
        <w:rPr>
          <w:rFonts w:ascii="Times New Roman" w:hAnsi="Times New Roman" w:cs="Times New Roman"/>
          <w:b/>
        </w:rPr>
        <w:t>Supplies used for contact tracing activities, June-December 2020</w:t>
      </w:r>
    </w:p>
    <w:tbl>
      <w:tblPr>
        <w:tblW w:w="9730" w:type="dxa"/>
        <w:tblInd w:w="98" w:type="dxa"/>
        <w:tblLook w:val="04A0" w:firstRow="1" w:lastRow="0" w:firstColumn="1" w:lastColumn="0" w:noHBand="0" w:noVBand="1"/>
      </w:tblPr>
      <w:tblGrid>
        <w:gridCol w:w="2620"/>
        <w:gridCol w:w="2070"/>
        <w:gridCol w:w="2880"/>
        <w:gridCol w:w="2160"/>
      </w:tblGrid>
      <w:tr w:rsidR="00967E8A" w:rsidRPr="00FC0B62" w14:paraId="46FAAC24" w14:textId="77777777" w:rsidTr="00912895">
        <w:trPr>
          <w:trHeight w:val="435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86C88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tem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86AA8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ntributors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09349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nit of measuremen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F32B5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Quantity consumed</w:t>
            </w:r>
          </w:p>
        </w:tc>
      </w:tr>
      <w:tr w:rsidR="00967E8A" w:rsidRPr="00FC0B62" w14:paraId="567297A5" w14:textId="77777777" w:rsidTr="00912895">
        <w:trPr>
          <w:trHeight w:val="435"/>
        </w:trPr>
        <w:tc>
          <w:tcPr>
            <w:tcW w:w="2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AB60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6C37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4EB7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B1D0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E8A" w:rsidRPr="00FC0B62" w14:paraId="02E2F59B" w14:textId="77777777" w:rsidTr="0091289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06F3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N-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7FF8E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3AB4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D86BA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967E8A" w:rsidRPr="00FC0B62" w14:paraId="298CC469" w14:textId="77777777" w:rsidTr="00912895">
        <w:trPr>
          <w:trHeight w:val="313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4DAB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Face mas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7095A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EA9FE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C6F7C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60</w:t>
            </w:r>
          </w:p>
        </w:tc>
      </w:tr>
      <w:tr w:rsidR="00967E8A" w:rsidRPr="00FC0B62" w14:paraId="7B11C652" w14:textId="77777777" w:rsidTr="00912895">
        <w:trPr>
          <w:trHeight w:val="340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7C6C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sanitizer (hand rub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0FFC7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1666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m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394CE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967E8A" w:rsidRPr="00FC0B62" w14:paraId="4ED5E068" w14:textId="77777777" w:rsidTr="00912895">
        <w:trPr>
          <w:trHeight w:val="160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23B3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Total cos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6776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ED2A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51C2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E0EDDEE" w14:textId="77777777" w:rsidR="00967E8A" w:rsidRPr="00FC0B62" w:rsidRDefault="00967E8A" w:rsidP="00967E8A">
      <w:pPr>
        <w:rPr>
          <w:rFonts w:ascii="Times New Roman" w:hAnsi="Times New Roman" w:cs="Times New Roman"/>
          <w:b/>
        </w:rPr>
      </w:pPr>
    </w:p>
    <w:p w14:paraId="1B64DFBC" w14:textId="2940CDED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 Table</w:t>
      </w:r>
      <w:r w:rsidR="00FC0B62">
        <w:rPr>
          <w:rFonts w:ascii="Times New Roman" w:hAnsi="Times New Roman" w:cs="Times New Roman"/>
          <w:b/>
        </w:rPr>
        <w:t xml:space="preserve">: </w:t>
      </w:r>
      <w:r w:rsidR="00967E8A" w:rsidRPr="00FC0B62">
        <w:rPr>
          <w:rFonts w:ascii="Times New Roman" w:hAnsi="Times New Roman" w:cs="Times New Roman"/>
          <w:b/>
        </w:rPr>
        <w:t>Equipment used for contact tracing activities, June-December, 2020</w:t>
      </w:r>
    </w:p>
    <w:tbl>
      <w:tblPr>
        <w:tblW w:w="103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365"/>
        <w:gridCol w:w="1060"/>
        <w:gridCol w:w="1559"/>
        <w:gridCol w:w="1696"/>
        <w:gridCol w:w="2970"/>
      </w:tblGrid>
      <w:tr w:rsidR="00912895" w:rsidRPr="00FC0B62" w14:paraId="4C3792E8" w14:textId="77777777" w:rsidTr="00002C66">
        <w:trPr>
          <w:trHeight w:val="563"/>
        </w:trPr>
        <w:tc>
          <w:tcPr>
            <w:tcW w:w="0" w:type="auto"/>
            <w:shd w:val="clear" w:color="auto" w:fill="auto"/>
            <w:vAlign w:val="bottom"/>
            <w:hideMark/>
          </w:tcPr>
          <w:p w14:paraId="07E7F4E9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uipment (li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B384D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bu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6221B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0B9BE1E1" w14:textId="70141D9E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nt</w:t>
            </w: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6352A89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chase price</w:t>
            </w:r>
          </w:p>
        </w:tc>
        <w:tc>
          <w:tcPr>
            <w:tcW w:w="1696" w:type="dxa"/>
            <w:shd w:val="clear" w:color="auto" w:fill="auto"/>
            <w:vAlign w:val="bottom"/>
            <w:hideMark/>
          </w:tcPr>
          <w:p w14:paraId="70ADB3A4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ful perio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2D18DBE" w14:textId="77777777" w:rsidR="00912895" w:rsidRPr="001B4107" w:rsidRDefault="00912895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days used for COVID-19</w:t>
            </w:r>
          </w:p>
        </w:tc>
      </w:tr>
      <w:tr w:rsidR="00967E8A" w:rsidRPr="00FC0B62" w14:paraId="10DE9F18" w14:textId="77777777" w:rsidTr="00912895">
        <w:trPr>
          <w:trHeight w:val="268"/>
        </w:trPr>
        <w:tc>
          <w:tcPr>
            <w:tcW w:w="0" w:type="auto"/>
            <w:shd w:val="clear" w:color="auto" w:fill="auto"/>
            <w:vAlign w:val="bottom"/>
            <w:hideMark/>
          </w:tcPr>
          <w:p w14:paraId="0FF0734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t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3562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C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8D6E43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BD47D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1A37237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661614C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</w:tbl>
    <w:p w14:paraId="478A0BBF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15F188CA" w14:textId="3D596F15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</w:t>
      </w:r>
      <w:r w:rsidR="00967E8A" w:rsidRPr="00FC0B62">
        <w:rPr>
          <w:rFonts w:ascii="Times New Roman" w:hAnsi="Times New Roman" w:cs="Times New Roman"/>
          <w:b/>
        </w:rPr>
        <w:t>Table: Building used for contact tracing activities, June-December 2020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046"/>
        <w:gridCol w:w="1451"/>
        <w:gridCol w:w="2147"/>
        <w:gridCol w:w="1542"/>
        <w:gridCol w:w="2292"/>
      </w:tblGrid>
      <w:tr w:rsidR="00967E8A" w:rsidRPr="00FC0B62" w14:paraId="7122C81E" w14:textId="77777777" w:rsidTr="00CD6975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95E29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ilding size, square met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E2E3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ibuto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1218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tal value per square met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0B89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month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69D0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allocation to 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ct tracing</w:t>
            </w:r>
          </w:p>
        </w:tc>
      </w:tr>
      <w:tr w:rsidR="00967E8A" w:rsidRPr="00FC0B62" w14:paraId="7133D227" w14:textId="77777777" w:rsidTr="00CD6975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64181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FDFC0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B980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4107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7BF5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67E8A" w:rsidRPr="00FC0B62" w14:paraId="79E3E9DC" w14:textId="77777777" w:rsidTr="00CD697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21DCC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E101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B7135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2E2F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9AFA3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378FA179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1C325EE0" w14:textId="0BE95848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0 </w:t>
      </w:r>
      <w:r w:rsidR="00967E8A" w:rsidRPr="00FC0B62">
        <w:rPr>
          <w:rFonts w:ascii="Times New Roman" w:hAnsi="Times New Roman" w:cs="Times New Roman"/>
          <w:b/>
        </w:rPr>
        <w:t>Table:  Vehicle used for contact tracing activities, June-December, 2020</w:t>
      </w:r>
    </w:p>
    <w:tbl>
      <w:tblPr>
        <w:tblW w:w="10660" w:type="dxa"/>
        <w:tblInd w:w="98" w:type="dxa"/>
        <w:tblLook w:val="04A0" w:firstRow="1" w:lastRow="0" w:firstColumn="1" w:lastColumn="0" w:noHBand="0" w:noVBand="1"/>
      </w:tblPr>
      <w:tblGrid>
        <w:gridCol w:w="1474"/>
        <w:gridCol w:w="1532"/>
        <w:gridCol w:w="1470"/>
        <w:gridCol w:w="2598"/>
        <w:gridCol w:w="1652"/>
        <w:gridCol w:w="1934"/>
      </w:tblGrid>
      <w:tr w:rsidR="00967E8A" w:rsidRPr="001B4107" w14:paraId="4A71BCA3" w14:textId="77777777" w:rsidTr="00CD6975">
        <w:trPr>
          <w:trHeight w:val="307"/>
        </w:trPr>
        <w:tc>
          <w:tcPr>
            <w:tcW w:w="14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E6887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hicles</w:t>
            </w:r>
          </w:p>
        </w:tc>
        <w:tc>
          <w:tcPr>
            <w:tcW w:w="15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CE2E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ibutors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8916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t per day</w:t>
            </w:r>
          </w:p>
        </w:tc>
        <w:tc>
          <w:tcPr>
            <w:tcW w:w="2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FEB9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days used</w:t>
            </w:r>
          </w:p>
        </w:tc>
        <w:tc>
          <w:tcPr>
            <w:tcW w:w="16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D2C5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ar per day</w:t>
            </w:r>
          </w:p>
        </w:tc>
        <w:tc>
          <w:tcPr>
            <w:tcW w:w="19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9BE98" w14:textId="148B7E11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el cost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birr)</w:t>
            </w:r>
          </w:p>
        </w:tc>
      </w:tr>
      <w:tr w:rsidR="00967E8A" w:rsidRPr="001B4107" w14:paraId="67F30C7D" w14:textId="77777777" w:rsidTr="00CD6975">
        <w:trPr>
          <w:trHeight w:val="307"/>
        </w:trPr>
        <w:tc>
          <w:tcPr>
            <w:tcW w:w="14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E96E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EEB2A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20714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7053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7FE6F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BB53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67E8A" w:rsidRPr="001B4107" w14:paraId="17DEBB55" w14:textId="77777777" w:rsidTr="00CD6975">
        <w:trPr>
          <w:trHeight w:val="300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302A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8D7E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02EC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EA0E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F318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CEF8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67E8A" w:rsidRPr="001B4107" w14:paraId="5B7F25F1" w14:textId="77777777" w:rsidTr="00CD6975">
        <w:trPr>
          <w:trHeight w:val="300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56DD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7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2BEC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D6F39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0A784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7233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E8132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1B4107" w14:paraId="481348FA" w14:textId="77777777" w:rsidTr="00CD6975">
        <w:trPr>
          <w:trHeight w:val="300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F7E8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5FFD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40204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9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E2E6A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785FB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BB033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1B4107" w14:paraId="181E75C3" w14:textId="77777777" w:rsidTr="00CD6975">
        <w:trPr>
          <w:trHeight w:val="435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37E5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10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3333E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17E41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5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56E50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5CB2E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06E90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1B4107" w14:paraId="60CCE4A0" w14:textId="77777777" w:rsidTr="00CD6975">
        <w:trPr>
          <w:trHeight w:val="495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87F7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7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E2EC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64802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57753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F9C11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32E1D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1B4107" w14:paraId="6D651720" w14:textId="77777777" w:rsidTr="00CD6975">
        <w:trPr>
          <w:trHeight w:val="315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BC30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531B7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11B57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9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294A0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C848F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631E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1B4107" w14:paraId="4204D2E2" w14:textId="77777777" w:rsidTr="00CD6975">
        <w:trPr>
          <w:trHeight w:val="345"/>
        </w:trPr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506E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HZJ 10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6DBD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D37C7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5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19142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E3ACA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22F7E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</w:tbl>
    <w:p w14:paraId="4E1B0756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7DF542E8" w14:textId="5BEA8D70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1 </w:t>
      </w:r>
      <w:r w:rsidR="00FC0B62">
        <w:rPr>
          <w:rFonts w:ascii="Times New Roman" w:hAnsi="Times New Roman" w:cs="Times New Roman"/>
          <w:b/>
        </w:rPr>
        <w:t xml:space="preserve">Table: </w:t>
      </w:r>
      <w:r w:rsidR="00967E8A" w:rsidRPr="00FC0B62">
        <w:rPr>
          <w:rFonts w:ascii="Times New Roman" w:hAnsi="Times New Roman" w:cs="Times New Roman"/>
          <w:b/>
        </w:rPr>
        <w:t>Supplies used for sample collection activities, June-December 2020</w:t>
      </w:r>
    </w:p>
    <w:tbl>
      <w:tblPr>
        <w:tblW w:w="9300" w:type="dxa"/>
        <w:tblInd w:w="98" w:type="dxa"/>
        <w:tblLook w:val="04A0" w:firstRow="1" w:lastRow="0" w:firstColumn="1" w:lastColumn="0" w:noHBand="0" w:noVBand="1"/>
      </w:tblPr>
      <w:tblGrid>
        <w:gridCol w:w="3960"/>
        <w:gridCol w:w="1580"/>
        <w:gridCol w:w="2160"/>
        <w:gridCol w:w="1600"/>
      </w:tblGrid>
      <w:tr w:rsidR="00967E8A" w:rsidRPr="001B4107" w14:paraId="6D61642D" w14:textId="77777777" w:rsidTr="00FC0B62">
        <w:trPr>
          <w:trHeight w:val="315"/>
        </w:trPr>
        <w:tc>
          <w:tcPr>
            <w:tcW w:w="3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4C839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tem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21BFB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ibutors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84DE3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 of measurement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0F846" w14:textId="77777777" w:rsidR="00967E8A" w:rsidRPr="001B4107" w:rsidRDefault="00967E8A" w:rsidP="00CD6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ntity consumed</w:t>
            </w:r>
          </w:p>
        </w:tc>
      </w:tr>
      <w:tr w:rsidR="00967E8A" w:rsidRPr="001B4107" w14:paraId="790DF5BA" w14:textId="77777777" w:rsidTr="00FC0B62">
        <w:trPr>
          <w:trHeight w:val="330"/>
        </w:trPr>
        <w:tc>
          <w:tcPr>
            <w:tcW w:w="3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D0EE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0A33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2F1F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8666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E8A" w:rsidRPr="001B4107" w14:paraId="73CD486E" w14:textId="77777777" w:rsidTr="00CD6975">
        <w:trPr>
          <w:trHeight w:val="315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8DF2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glo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4A08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EFC9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of 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DD4E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967E8A" w:rsidRPr="001B4107" w14:paraId="230148E6" w14:textId="77777777" w:rsidTr="00CD6975">
        <w:trPr>
          <w:trHeight w:val="330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08BB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osable glo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D9B2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67B5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of 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7883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967E8A" w:rsidRPr="001B4107" w14:paraId="458BEFFF" w14:textId="77777777" w:rsidTr="00CD6975">
        <w:trPr>
          <w:trHeight w:val="315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66BC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wn (disposable apron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0C0E7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5261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27DAB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</w:tr>
      <w:tr w:rsidR="00967E8A" w:rsidRPr="001B4107" w14:paraId="693F3477" w14:textId="77777777" w:rsidTr="00CD6975">
        <w:trPr>
          <w:trHeight w:val="375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2F28A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95 mas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F56F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95DA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BF5BE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</w:tr>
      <w:tr w:rsidR="00967E8A" w:rsidRPr="001B4107" w14:paraId="6C6962CD" w14:textId="77777777" w:rsidTr="00CD6975">
        <w:trPr>
          <w:trHeight w:val="315"/>
        </w:trPr>
        <w:tc>
          <w:tcPr>
            <w:tcW w:w="39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CCAD2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sanitizer-100 m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B3E3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E41F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53184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67E8A" w:rsidRPr="001B4107" w14:paraId="4164C9E8" w14:textId="77777777" w:rsidTr="00CD6975">
        <w:trPr>
          <w:trHeight w:val="3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481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shield goggles: plastic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3AC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DD2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of 5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D464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967E8A" w:rsidRPr="001B4107" w14:paraId="4D7CCC1D" w14:textId="77777777" w:rsidTr="00CD6975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2B15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Ju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AD55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81A70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B29BB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5</w:t>
            </w:r>
          </w:p>
        </w:tc>
      </w:tr>
      <w:tr w:rsidR="00967E8A" w:rsidRPr="001B4107" w14:paraId="76192523" w14:textId="77777777" w:rsidTr="00CD6975">
        <w:trPr>
          <w:trHeight w:val="33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F64E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Jul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FC39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0775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F1082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2</w:t>
            </w:r>
          </w:p>
        </w:tc>
      </w:tr>
      <w:tr w:rsidR="00967E8A" w:rsidRPr="001B4107" w14:paraId="781C54D9" w14:textId="77777777" w:rsidTr="00CD6975">
        <w:trPr>
          <w:trHeight w:val="33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2AEB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Augu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59E3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26D0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CA9D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9</w:t>
            </w:r>
          </w:p>
        </w:tc>
      </w:tr>
      <w:tr w:rsidR="00967E8A" w:rsidRPr="001B4107" w14:paraId="055D9AB6" w14:textId="77777777" w:rsidTr="00CD6975">
        <w:trPr>
          <w:trHeight w:val="33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00E6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666B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EF203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74923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7</w:t>
            </w:r>
          </w:p>
        </w:tc>
      </w:tr>
      <w:tr w:rsidR="00967E8A" w:rsidRPr="001B4107" w14:paraId="685794E9" w14:textId="77777777" w:rsidTr="00CD6975">
        <w:trPr>
          <w:trHeight w:val="33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4E72B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Octo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55F8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E57BF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8F979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5</w:t>
            </w:r>
          </w:p>
        </w:tc>
      </w:tr>
      <w:tr w:rsidR="00967E8A" w:rsidRPr="001B4107" w14:paraId="7E6A7A6E" w14:textId="77777777" w:rsidTr="00CD6975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8958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November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CF838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B3B36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B604F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7</w:t>
            </w:r>
          </w:p>
        </w:tc>
      </w:tr>
      <w:tr w:rsidR="00967E8A" w:rsidRPr="001B4107" w14:paraId="056A5392" w14:textId="77777777" w:rsidTr="00CD6975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D5F4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llection tube-Decembe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E58E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FC0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5259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1166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3</w:t>
            </w:r>
          </w:p>
        </w:tc>
      </w:tr>
    </w:tbl>
    <w:p w14:paraId="5B14AF86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439E9D51" w14:textId="2084C328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2 </w:t>
      </w:r>
      <w:r w:rsidR="00FC0B62">
        <w:rPr>
          <w:rFonts w:ascii="Times New Roman" w:hAnsi="Times New Roman" w:cs="Times New Roman"/>
          <w:b/>
        </w:rPr>
        <w:t xml:space="preserve">Table: </w:t>
      </w:r>
      <w:r w:rsidR="00967E8A" w:rsidRPr="00FC0B62">
        <w:rPr>
          <w:rFonts w:ascii="Times New Roman" w:hAnsi="Times New Roman" w:cs="Times New Roman"/>
          <w:b/>
        </w:rPr>
        <w:t>Vehicle used for sample collection activities, June-December 2020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1180"/>
        <w:gridCol w:w="1530"/>
        <w:gridCol w:w="1058"/>
        <w:gridCol w:w="2000"/>
        <w:gridCol w:w="2209"/>
        <w:gridCol w:w="1501"/>
      </w:tblGrid>
      <w:tr w:rsidR="00967E8A" w:rsidRPr="00FC0B62" w14:paraId="2A6CC2FE" w14:textId="77777777" w:rsidTr="00CD6975">
        <w:trPr>
          <w:trHeight w:val="270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60D02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DE4BB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ibutors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CE66D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nt per day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0AD41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ays used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35F4C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ar per day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BA16E" w14:textId="6EE358FA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el cost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irr)</w:t>
            </w:r>
          </w:p>
        </w:tc>
      </w:tr>
      <w:tr w:rsidR="00967E8A" w:rsidRPr="00FC0B62" w14:paraId="477F3473" w14:textId="77777777" w:rsidTr="00CD6975">
        <w:trPr>
          <w:trHeight w:val="345"/>
        </w:trPr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14F6F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121E6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E66D2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B6035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68388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0CDAD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67E8A" w:rsidRPr="00FC0B62" w14:paraId="0F793BC0" w14:textId="77777777" w:rsidTr="00CD6975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BE801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HZJ 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07276" w14:textId="18238BF5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FC0B62"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3FBB2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BCBE9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A60DD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2F978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FC0B62" w14:paraId="01A18E7A" w14:textId="77777777" w:rsidTr="00CD6975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5EF58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HZJ 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BDE75" w14:textId="26BCF698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FC0B62"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20006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9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7D7FE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6282E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03EAF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  <w:tr w:rsidR="00967E8A" w:rsidRPr="00FC0B62" w14:paraId="3409FD78" w14:textId="77777777" w:rsidTr="00CD6975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39C10" w14:textId="77777777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HZJ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6DF11" w14:textId="3A4CEEB9" w:rsidR="00967E8A" w:rsidRPr="00355FE6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FC0B62" w:rsidRPr="00FC0B62">
              <w:rPr>
                <w:rFonts w:ascii="Times New Roman" w:eastAsia="Times New Roman" w:hAnsi="Times New Roman" w:cs="Times New Roman"/>
                <w:color w:val="000000"/>
              </w:rPr>
              <w:t>EPHI/rent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85892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5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A9C84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32A04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FA42C" w14:textId="77777777" w:rsidR="00967E8A" w:rsidRPr="00355FE6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FE6">
              <w:rPr>
                <w:rFonts w:ascii="Times New Roman" w:eastAsia="Times New Roman" w:hAnsi="Times New Roman" w:cs="Times New Roman"/>
                <w:color w:val="000000"/>
              </w:rPr>
              <w:t>10572.92308</w:t>
            </w:r>
          </w:p>
        </w:tc>
      </w:tr>
    </w:tbl>
    <w:p w14:paraId="7E4DBFC7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07C337AC" w14:textId="71D98269" w:rsidR="00967E8A" w:rsidRPr="00FC0B62" w:rsidRDefault="001041F3" w:rsidP="00967E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3 </w:t>
      </w:r>
      <w:r w:rsidR="00FC0B62">
        <w:rPr>
          <w:rFonts w:ascii="Times New Roman" w:hAnsi="Times New Roman" w:cs="Times New Roman"/>
          <w:b/>
        </w:rPr>
        <w:t xml:space="preserve">Table: </w:t>
      </w:r>
      <w:r w:rsidR="00967E8A" w:rsidRPr="00FC0B62">
        <w:rPr>
          <w:rFonts w:ascii="Times New Roman" w:hAnsi="Times New Roman" w:cs="Times New Roman"/>
          <w:b/>
        </w:rPr>
        <w:t>Building used for sample collection activities, June-December 2020</w:t>
      </w:r>
    </w:p>
    <w:tbl>
      <w:tblPr>
        <w:tblW w:w="9460" w:type="dxa"/>
        <w:tblInd w:w="98" w:type="dxa"/>
        <w:tblLook w:val="04A0" w:firstRow="1" w:lastRow="0" w:firstColumn="1" w:lastColumn="0" w:noHBand="0" w:noVBand="1"/>
      </w:tblPr>
      <w:tblGrid>
        <w:gridCol w:w="1709"/>
        <w:gridCol w:w="1451"/>
        <w:gridCol w:w="2430"/>
        <w:gridCol w:w="2160"/>
        <w:gridCol w:w="1710"/>
      </w:tblGrid>
      <w:tr w:rsidR="00967E8A" w:rsidRPr="00FC0B62" w14:paraId="67F5A004" w14:textId="77777777" w:rsidTr="00FC0B62">
        <w:trPr>
          <w:trHeight w:val="345"/>
        </w:trPr>
        <w:tc>
          <w:tcPr>
            <w:tcW w:w="1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B770E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ilding size, square meter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34F6A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ibutors</w:t>
            </w:r>
          </w:p>
        </w:tc>
        <w:tc>
          <w:tcPr>
            <w:tcW w:w="24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A94F5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tal value per square meter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17A29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months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833B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allocation to </w:t>
            </w:r>
            <w:r w:rsidRPr="00FC0B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ct tracing</w:t>
            </w:r>
          </w:p>
        </w:tc>
      </w:tr>
      <w:tr w:rsidR="00967E8A" w:rsidRPr="00FC0B62" w14:paraId="35194775" w14:textId="77777777" w:rsidTr="00FC0B62">
        <w:trPr>
          <w:trHeight w:val="315"/>
        </w:trPr>
        <w:tc>
          <w:tcPr>
            <w:tcW w:w="17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08A8CC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070CD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4486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99E42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92EE9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67E8A" w:rsidRPr="00FC0B62" w14:paraId="170D952C" w14:textId="77777777" w:rsidTr="00FC0B62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730CB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794B1" w14:textId="77777777" w:rsidR="00967E8A" w:rsidRPr="001B4107" w:rsidRDefault="00967E8A" w:rsidP="00CD6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EPH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025F0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C47A5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56E84" w14:textId="77777777" w:rsidR="00967E8A" w:rsidRPr="001B4107" w:rsidRDefault="00967E8A" w:rsidP="00CD6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410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7F207CF1" w14:textId="77777777" w:rsidR="00967E8A" w:rsidRPr="00FC0B62" w:rsidRDefault="00967E8A" w:rsidP="00967E8A">
      <w:pPr>
        <w:rPr>
          <w:rFonts w:ascii="Times New Roman" w:hAnsi="Times New Roman" w:cs="Times New Roman"/>
        </w:rPr>
      </w:pPr>
    </w:p>
    <w:p w14:paraId="34754084" w14:textId="0C513DF3" w:rsidR="003D64A5" w:rsidRPr="00FC0B62" w:rsidRDefault="009D13AB" w:rsidP="009D13AB">
      <w:pPr>
        <w:rPr>
          <w:rFonts w:ascii="Times New Roman" w:hAnsi="Times New Roman" w:cs="Times New Roman"/>
          <w:b/>
          <w:sz w:val="26"/>
          <w:szCs w:val="26"/>
        </w:rPr>
      </w:pPr>
      <w:r w:rsidRPr="00FC0B62">
        <w:rPr>
          <w:rFonts w:ascii="Times New Roman" w:hAnsi="Times New Roman" w:cs="Times New Roman"/>
          <w:b/>
          <w:sz w:val="26"/>
          <w:szCs w:val="26"/>
        </w:rPr>
        <w:t>I</w:t>
      </w:r>
      <w:r w:rsidR="00DF1E1F">
        <w:rPr>
          <w:rFonts w:ascii="Times New Roman" w:hAnsi="Times New Roman" w:cs="Times New Roman"/>
          <w:b/>
          <w:sz w:val="26"/>
          <w:szCs w:val="26"/>
        </w:rPr>
        <w:t>I</w:t>
      </w:r>
      <w:r w:rsidRPr="00FC0B62">
        <w:rPr>
          <w:rFonts w:ascii="Times New Roman" w:hAnsi="Times New Roman" w:cs="Times New Roman"/>
          <w:b/>
          <w:sz w:val="26"/>
          <w:szCs w:val="26"/>
        </w:rPr>
        <w:t>. Additional results tables</w:t>
      </w:r>
    </w:p>
    <w:p w14:paraId="1138E145" w14:textId="4BB3EAD9" w:rsidR="00A11B75" w:rsidRPr="00FC0B62" w:rsidRDefault="001041F3" w:rsidP="00621B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4 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B73772" w:rsidRPr="00FC0B62">
        <w:rPr>
          <w:rFonts w:ascii="Times New Roman" w:hAnsi="Times New Roman" w:cs="Times New Roman"/>
          <w:b/>
          <w:sz w:val="24"/>
          <w:szCs w:val="24"/>
        </w:rPr>
        <w:t>COVID -19 s</w:t>
      </w:r>
      <w:r w:rsidR="00D162E9" w:rsidRPr="00FC0B62">
        <w:rPr>
          <w:rFonts w:ascii="Times New Roman" w:hAnsi="Times New Roman" w:cs="Times New Roman"/>
          <w:b/>
          <w:sz w:val="24"/>
          <w:szCs w:val="24"/>
        </w:rPr>
        <w:t>ample collection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3772" w:rsidRPr="00FC0B62">
        <w:rPr>
          <w:rFonts w:ascii="Times New Roman" w:hAnsi="Times New Roman" w:cs="Times New Roman"/>
          <w:b/>
          <w:sz w:val="24"/>
          <w:szCs w:val="24"/>
        </w:rPr>
        <w:t xml:space="preserve">costs in 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>USD</w:t>
      </w:r>
      <w:r w:rsidR="007848E0" w:rsidRPr="00FC0B62">
        <w:rPr>
          <w:rFonts w:ascii="Times New Roman" w:hAnsi="Times New Roman" w:cs="Times New Roman"/>
          <w:b/>
        </w:rPr>
        <w:t>, June-December 2020</w:t>
      </w:r>
    </w:p>
    <w:tbl>
      <w:tblPr>
        <w:tblStyle w:val="TableGrid"/>
        <w:tblW w:w="9774" w:type="dxa"/>
        <w:jc w:val="center"/>
        <w:tblInd w:w="414" w:type="dxa"/>
        <w:tblLayout w:type="fixed"/>
        <w:tblLook w:val="04A0" w:firstRow="1" w:lastRow="0" w:firstColumn="1" w:lastColumn="0" w:noHBand="0" w:noVBand="1"/>
      </w:tblPr>
      <w:tblGrid>
        <w:gridCol w:w="1200"/>
        <w:gridCol w:w="1134"/>
        <w:gridCol w:w="1417"/>
        <w:gridCol w:w="1134"/>
        <w:gridCol w:w="1068"/>
        <w:gridCol w:w="1274"/>
        <w:gridCol w:w="1273"/>
        <w:gridCol w:w="1274"/>
      </w:tblGrid>
      <w:tr w:rsidR="00A11B75" w:rsidRPr="00FC0B62" w14:paraId="20EB8579" w14:textId="77777777" w:rsidTr="009540E0">
        <w:trPr>
          <w:trHeight w:val="315"/>
          <w:jc w:val="center"/>
        </w:trPr>
        <w:tc>
          <w:tcPr>
            <w:tcW w:w="1200" w:type="dxa"/>
            <w:noWrap/>
            <w:hideMark/>
          </w:tcPr>
          <w:p w14:paraId="4E26DB53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Month</w:t>
            </w:r>
          </w:p>
        </w:tc>
        <w:tc>
          <w:tcPr>
            <w:tcW w:w="1134" w:type="dxa"/>
            <w:vAlign w:val="center"/>
          </w:tcPr>
          <w:p w14:paraId="43B8CF07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hAnsi="Times New Roman" w:cs="Times New Roman"/>
                <w:bCs/>
                <w:i/>
                <w:color w:val="000000"/>
              </w:rPr>
              <w:t>Number of samples collected</w:t>
            </w:r>
          </w:p>
        </w:tc>
        <w:tc>
          <w:tcPr>
            <w:tcW w:w="1417" w:type="dxa"/>
            <w:vAlign w:val="center"/>
          </w:tcPr>
          <w:p w14:paraId="23EB0B26" w14:textId="77777777" w:rsidR="00A11B75" w:rsidRPr="00FC0B62" w:rsidRDefault="00E34F8E" w:rsidP="00621BC3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hAnsi="Times New Roman" w:cs="Times New Roman"/>
                <w:bCs/>
                <w:i/>
                <w:color w:val="000000"/>
              </w:rPr>
              <w:t>Number</w:t>
            </w:r>
            <w:r w:rsidR="00A11B75" w:rsidRPr="00FC0B62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of COVID-19 positive samples</w:t>
            </w:r>
          </w:p>
        </w:tc>
        <w:tc>
          <w:tcPr>
            <w:tcW w:w="1134" w:type="dxa"/>
            <w:noWrap/>
            <w:hideMark/>
          </w:tcPr>
          <w:p w14:paraId="0B176ED9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Personnel cost</w:t>
            </w:r>
          </w:p>
        </w:tc>
        <w:tc>
          <w:tcPr>
            <w:tcW w:w="1068" w:type="dxa"/>
            <w:noWrap/>
            <w:hideMark/>
          </w:tcPr>
          <w:p w14:paraId="1D043D98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Supplies cost</w:t>
            </w:r>
          </w:p>
        </w:tc>
        <w:tc>
          <w:tcPr>
            <w:tcW w:w="1274" w:type="dxa"/>
            <w:noWrap/>
            <w:hideMark/>
          </w:tcPr>
          <w:p w14:paraId="46BBC3FD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Building cost</w:t>
            </w:r>
          </w:p>
        </w:tc>
        <w:tc>
          <w:tcPr>
            <w:tcW w:w="1273" w:type="dxa"/>
            <w:noWrap/>
            <w:hideMark/>
          </w:tcPr>
          <w:p w14:paraId="2C5A9D99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Vehicle</w:t>
            </w:r>
          </w:p>
        </w:tc>
        <w:tc>
          <w:tcPr>
            <w:tcW w:w="1274" w:type="dxa"/>
            <w:noWrap/>
            <w:hideMark/>
          </w:tcPr>
          <w:p w14:paraId="2B5CC482" w14:textId="77777777" w:rsidR="00A11B75" w:rsidRPr="00FC0B62" w:rsidRDefault="00A11B75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Total cost</w:t>
            </w:r>
          </w:p>
        </w:tc>
      </w:tr>
      <w:tr w:rsidR="00D162E9" w:rsidRPr="00FC0B62" w14:paraId="5AC7033B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66C290F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ne</w:t>
            </w:r>
          </w:p>
        </w:tc>
        <w:tc>
          <w:tcPr>
            <w:tcW w:w="1134" w:type="dxa"/>
            <w:vAlign w:val="center"/>
          </w:tcPr>
          <w:p w14:paraId="7E6FDD77" w14:textId="77777777" w:rsidR="00D162E9" w:rsidRPr="00FC0B62" w:rsidRDefault="00D162E9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63</w:t>
            </w:r>
          </w:p>
        </w:tc>
        <w:tc>
          <w:tcPr>
            <w:tcW w:w="1417" w:type="dxa"/>
            <w:vAlign w:val="center"/>
          </w:tcPr>
          <w:p w14:paraId="24902734" w14:textId="77777777" w:rsidR="00D162E9" w:rsidRPr="00FC0B62" w:rsidRDefault="00D162E9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35</w:t>
            </w:r>
          </w:p>
        </w:tc>
        <w:tc>
          <w:tcPr>
            <w:tcW w:w="1134" w:type="dxa"/>
            <w:noWrap/>
            <w:vAlign w:val="bottom"/>
          </w:tcPr>
          <w:p w14:paraId="493CAADD" w14:textId="11FD3D4E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3773CA3C" w14:textId="77777777" w:rsidR="00D162E9" w:rsidRPr="00FC0B62" w:rsidRDefault="00D162E9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0.16</w:t>
            </w:r>
          </w:p>
        </w:tc>
        <w:tc>
          <w:tcPr>
            <w:tcW w:w="1274" w:type="dxa"/>
            <w:noWrap/>
            <w:vAlign w:val="bottom"/>
          </w:tcPr>
          <w:p w14:paraId="7022337D" w14:textId="77777777" w:rsidR="00D162E9" w:rsidRPr="00FC0B62" w:rsidRDefault="00D162E9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  <w:vAlign w:val="bottom"/>
          </w:tcPr>
          <w:p w14:paraId="6B1E3E7D" w14:textId="2764D62C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025039D3" w14:textId="3AE5BC9E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,064</w:t>
            </w:r>
          </w:p>
        </w:tc>
      </w:tr>
      <w:tr w:rsidR="009D13AB" w:rsidRPr="00FC0B62" w14:paraId="68DA3E75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FD3D564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1134" w:type="dxa"/>
            <w:vAlign w:val="center"/>
          </w:tcPr>
          <w:p w14:paraId="1CAE177A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394</w:t>
            </w:r>
          </w:p>
        </w:tc>
        <w:tc>
          <w:tcPr>
            <w:tcW w:w="1417" w:type="dxa"/>
            <w:vAlign w:val="center"/>
          </w:tcPr>
          <w:p w14:paraId="5DC754FF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52</w:t>
            </w:r>
          </w:p>
        </w:tc>
        <w:tc>
          <w:tcPr>
            <w:tcW w:w="1134" w:type="dxa"/>
            <w:noWrap/>
            <w:vAlign w:val="bottom"/>
          </w:tcPr>
          <w:p w14:paraId="4314A4E3" w14:textId="29AF03B6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0A0661AC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22.24</w:t>
            </w:r>
          </w:p>
        </w:tc>
        <w:tc>
          <w:tcPr>
            <w:tcW w:w="1274" w:type="dxa"/>
            <w:noWrap/>
            <w:vAlign w:val="bottom"/>
          </w:tcPr>
          <w:p w14:paraId="31DDC8B8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246A0E64" w14:textId="10CD4043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13B6DA1D" w14:textId="02323995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176</w:t>
            </w:r>
          </w:p>
        </w:tc>
      </w:tr>
      <w:tr w:rsidR="009D13AB" w:rsidRPr="00FC0B62" w14:paraId="24082EFF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79B09FD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1134" w:type="dxa"/>
            <w:vAlign w:val="center"/>
          </w:tcPr>
          <w:p w14:paraId="31DAEF93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691</w:t>
            </w:r>
          </w:p>
        </w:tc>
        <w:tc>
          <w:tcPr>
            <w:tcW w:w="1417" w:type="dxa"/>
            <w:vAlign w:val="center"/>
          </w:tcPr>
          <w:p w14:paraId="3725AAE0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09</w:t>
            </w:r>
          </w:p>
        </w:tc>
        <w:tc>
          <w:tcPr>
            <w:tcW w:w="1134" w:type="dxa"/>
            <w:noWrap/>
            <w:vAlign w:val="bottom"/>
          </w:tcPr>
          <w:p w14:paraId="3B19305D" w14:textId="18361B3E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50612338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84.27</w:t>
            </w:r>
          </w:p>
        </w:tc>
        <w:tc>
          <w:tcPr>
            <w:tcW w:w="1274" w:type="dxa"/>
            <w:noWrap/>
            <w:vAlign w:val="bottom"/>
          </w:tcPr>
          <w:p w14:paraId="39910777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0BD83E32" w14:textId="4D961912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01D6AF1A" w14:textId="7DF29D69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838</w:t>
            </w:r>
          </w:p>
        </w:tc>
      </w:tr>
      <w:tr w:rsidR="009D13AB" w:rsidRPr="00FC0B62" w14:paraId="425405DF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8FFA91B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1134" w:type="dxa"/>
            <w:vAlign w:val="center"/>
          </w:tcPr>
          <w:p w14:paraId="330751B1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929</w:t>
            </w:r>
          </w:p>
        </w:tc>
        <w:tc>
          <w:tcPr>
            <w:tcW w:w="1417" w:type="dxa"/>
            <w:vAlign w:val="center"/>
          </w:tcPr>
          <w:p w14:paraId="3AD5C7D2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27</w:t>
            </w:r>
          </w:p>
        </w:tc>
        <w:tc>
          <w:tcPr>
            <w:tcW w:w="1134" w:type="dxa"/>
            <w:noWrap/>
            <w:vAlign w:val="bottom"/>
          </w:tcPr>
          <w:p w14:paraId="365F98EF" w14:textId="4F8CE625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0C7AD3E8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85.13</w:t>
            </w:r>
          </w:p>
        </w:tc>
        <w:tc>
          <w:tcPr>
            <w:tcW w:w="1274" w:type="dxa"/>
            <w:noWrap/>
            <w:vAlign w:val="bottom"/>
          </w:tcPr>
          <w:p w14:paraId="5F201EE8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6E4E89E3" w14:textId="1F81C74D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560CC0F9" w14:textId="5D6B528E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,339</w:t>
            </w:r>
          </w:p>
        </w:tc>
      </w:tr>
      <w:tr w:rsidR="009D13AB" w:rsidRPr="00FC0B62" w14:paraId="266ECABD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C7207B1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1134" w:type="dxa"/>
            <w:vAlign w:val="center"/>
          </w:tcPr>
          <w:p w14:paraId="2D9DD650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229</w:t>
            </w:r>
          </w:p>
        </w:tc>
        <w:tc>
          <w:tcPr>
            <w:tcW w:w="1417" w:type="dxa"/>
            <w:vAlign w:val="center"/>
          </w:tcPr>
          <w:p w14:paraId="1B3379B5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65</w:t>
            </w:r>
          </w:p>
        </w:tc>
        <w:tc>
          <w:tcPr>
            <w:tcW w:w="1134" w:type="dxa"/>
            <w:noWrap/>
            <w:vAlign w:val="bottom"/>
          </w:tcPr>
          <w:p w14:paraId="20D0C28A" w14:textId="42861391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398</w:t>
            </w:r>
          </w:p>
        </w:tc>
        <w:tc>
          <w:tcPr>
            <w:tcW w:w="1068" w:type="dxa"/>
            <w:noWrap/>
            <w:vAlign w:val="bottom"/>
          </w:tcPr>
          <w:p w14:paraId="03C3DAF0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77.33</w:t>
            </w:r>
          </w:p>
        </w:tc>
        <w:tc>
          <w:tcPr>
            <w:tcW w:w="1274" w:type="dxa"/>
            <w:noWrap/>
            <w:vAlign w:val="bottom"/>
          </w:tcPr>
          <w:p w14:paraId="0BB2E283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68A86D57" w14:textId="1639E25E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207793D3" w14:textId="4F3B6C76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,241</w:t>
            </w:r>
          </w:p>
        </w:tc>
      </w:tr>
      <w:tr w:rsidR="009D13AB" w:rsidRPr="00FC0B62" w14:paraId="329CBF9B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3647A46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1134" w:type="dxa"/>
            <w:vAlign w:val="center"/>
          </w:tcPr>
          <w:p w14:paraId="40B37917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760</w:t>
            </w:r>
          </w:p>
        </w:tc>
        <w:tc>
          <w:tcPr>
            <w:tcW w:w="1417" w:type="dxa"/>
            <w:vAlign w:val="center"/>
          </w:tcPr>
          <w:p w14:paraId="403940E5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47</w:t>
            </w:r>
          </w:p>
        </w:tc>
        <w:tc>
          <w:tcPr>
            <w:tcW w:w="1134" w:type="dxa"/>
            <w:noWrap/>
            <w:vAlign w:val="bottom"/>
          </w:tcPr>
          <w:p w14:paraId="6F7B6D5A" w14:textId="7EC033EE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6D1EFF91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30.00</w:t>
            </w:r>
          </w:p>
        </w:tc>
        <w:tc>
          <w:tcPr>
            <w:tcW w:w="1274" w:type="dxa"/>
            <w:noWrap/>
            <w:vAlign w:val="bottom"/>
          </w:tcPr>
          <w:p w14:paraId="593F50D7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6D0D28FC" w14:textId="3E357DF0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2CEA466E" w14:textId="25AAE73D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,384</w:t>
            </w:r>
          </w:p>
        </w:tc>
      </w:tr>
      <w:tr w:rsidR="009D13AB" w:rsidRPr="00FC0B62" w14:paraId="0965ED27" w14:textId="77777777" w:rsidTr="009540E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26F6863" w14:textId="77777777" w:rsidR="009D13AB" w:rsidRPr="00FC0B62" w:rsidRDefault="009D13AB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1134" w:type="dxa"/>
            <w:vAlign w:val="center"/>
          </w:tcPr>
          <w:p w14:paraId="470477F4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736</w:t>
            </w:r>
          </w:p>
        </w:tc>
        <w:tc>
          <w:tcPr>
            <w:tcW w:w="1417" w:type="dxa"/>
            <w:vAlign w:val="center"/>
          </w:tcPr>
          <w:p w14:paraId="117AAB41" w14:textId="77777777" w:rsidR="009D13AB" w:rsidRPr="00FC0B62" w:rsidRDefault="009D13AB" w:rsidP="009D13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43</w:t>
            </w:r>
          </w:p>
        </w:tc>
        <w:tc>
          <w:tcPr>
            <w:tcW w:w="1134" w:type="dxa"/>
            <w:noWrap/>
            <w:vAlign w:val="bottom"/>
          </w:tcPr>
          <w:p w14:paraId="2A088766" w14:textId="2B79E5B3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188</w:t>
            </w:r>
          </w:p>
        </w:tc>
        <w:tc>
          <w:tcPr>
            <w:tcW w:w="1068" w:type="dxa"/>
            <w:noWrap/>
            <w:vAlign w:val="bottom"/>
          </w:tcPr>
          <w:p w14:paraId="243F2308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00.70</w:t>
            </w:r>
          </w:p>
        </w:tc>
        <w:tc>
          <w:tcPr>
            <w:tcW w:w="1274" w:type="dxa"/>
            <w:noWrap/>
            <w:vAlign w:val="bottom"/>
          </w:tcPr>
          <w:p w14:paraId="252FAE9E" w14:textId="77777777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3" w:type="dxa"/>
            <w:noWrap/>
          </w:tcPr>
          <w:p w14:paraId="314AAC88" w14:textId="553CF783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62</w:t>
            </w:r>
          </w:p>
        </w:tc>
        <w:tc>
          <w:tcPr>
            <w:tcW w:w="1274" w:type="dxa"/>
            <w:noWrap/>
            <w:vAlign w:val="bottom"/>
          </w:tcPr>
          <w:p w14:paraId="18C99BAD" w14:textId="4B8D184C" w:rsidR="009D13AB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355</w:t>
            </w:r>
          </w:p>
        </w:tc>
      </w:tr>
      <w:tr w:rsidR="00D162E9" w:rsidRPr="00FC0B62" w14:paraId="7BBF971D" w14:textId="77777777" w:rsidTr="009540E0">
        <w:trPr>
          <w:trHeight w:val="315"/>
          <w:jc w:val="center"/>
        </w:trPr>
        <w:tc>
          <w:tcPr>
            <w:tcW w:w="1200" w:type="dxa"/>
            <w:noWrap/>
            <w:hideMark/>
          </w:tcPr>
          <w:p w14:paraId="2647B894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134" w:type="dxa"/>
            <w:vAlign w:val="center"/>
          </w:tcPr>
          <w:p w14:paraId="2880BD37" w14:textId="77777777" w:rsidR="00D162E9" w:rsidRPr="00FC0B62" w:rsidRDefault="00D162E9" w:rsidP="009D13AB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598,502</w:t>
            </w:r>
          </w:p>
        </w:tc>
        <w:tc>
          <w:tcPr>
            <w:tcW w:w="1417" w:type="dxa"/>
            <w:vAlign w:val="center"/>
          </w:tcPr>
          <w:p w14:paraId="6DE7AA57" w14:textId="77777777" w:rsidR="00D162E9" w:rsidRPr="00FC0B62" w:rsidRDefault="00D162E9" w:rsidP="009D13AB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68,578</w:t>
            </w:r>
          </w:p>
        </w:tc>
        <w:tc>
          <w:tcPr>
            <w:tcW w:w="1134" w:type="dxa"/>
            <w:noWrap/>
            <w:vAlign w:val="bottom"/>
          </w:tcPr>
          <w:p w14:paraId="6B7EB0C2" w14:textId="52E07921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42,526</w:t>
            </w:r>
          </w:p>
        </w:tc>
        <w:tc>
          <w:tcPr>
            <w:tcW w:w="1068" w:type="dxa"/>
            <w:noWrap/>
            <w:vAlign w:val="bottom"/>
          </w:tcPr>
          <w:p w14:paraId="764FE4B4" w14:textId="77777777" w:rsidR="00D162E9" w:rsidRPr="00FC0B62" w:rsidRDefault="00D162E9" w:rsidP="009D13A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9,209.83</w:t>
            </w:r>
          </w:p>
        </w:tc>
        <w:tc>
          <w:tcPr>
            <w:tcW w:w="1274" w:type="dxa"/>
            <w:noWrap/>
            <w:vAlign w:val="bottom"/>
          </w:tcPr>
          <w:p w14:paraId="7205D2AF" w14:textId="77777777" w:rsidR="00D162E9" w:rsidRPr="00FC0B62" w:rsidRDefault="00D162E9" w:rsidP="009D13A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273" w:type="dxa"/>
            <w:noWrap/>
            <w:vAlign w:val="bottom"/>
          </w:tcPr>
          <w:p w14:paraId="6470892B" w14:textId="0319AC78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05,633</w:t>
            </w:r>
          </w:p>
        </w:tc>
        <w:tc>
          <w:tcPr>
            <w:tcW w:w="1274" w:type="dxa"/>
            <w:noWrap/>
            <w:vAlign w:val="bottom"/>
          </w:tcPr>
          <w:p w14:paraId="4C4B31BA" w14:textId="700153E1" w:rsidR="00D162E9" w:rsidRPr="00FC0B62" w:rsidRDefault="009D13AB" w:rsidP="009D13A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797,398</w:t>
            </w:r>
          </w:p>
        </w:tc>
      </w:tr>
    </w:tbl>
    <w:p w14:paraId="00153EFB" w14:textId="77777777" w:rsidR="00A11B75" w:rsidRPr="00FC0B62" w:rsidRDefault="00A11B75" w:rsidP="00621BC3">
      <w:pPr>
        <w:rPr>
          <w:rFonts w:ascii="Times New Roman" w:hAnsi="Times New Roman" w:cs="Times New Roman"/>
          <w:i/>
        </w:rPr>
      </w:pPr>
    </w:p>
    <w:p w14:paraId="4A1DD802" w14:textId="73CABD21" w:rsidR="00A11B75" w:rsidRPr="00FC0B62" w:rsidRDefault="001041F3" w:rsidP="00621B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5 </w:t>
      </w:r>
      <w:r w:rsidR="00DF1E1F">
        <w:rPr>
          <w:rFonts w:ascii="Times New Roman" w:hAnsi="Times New Roman" w:cs="Times New Roman"/>
          <w:b/>
          <w:sz w:val="24"/>
          <w:szCs w:val="24"/>
        </w:rPr>
        <w:t>Table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: Number of </w:t>
      </w:r>
      <w:r w:rsidR="00B73772" w:rsidRPr="00FC0B62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>contacts traced and cost</w:t>
      </w:r>
      <w:r w:rsidR="00B73772" w:rsidRPr="00FC0B62">
        <w:rPr>
          <w:rFonts w:ascii="Times New Roman" w:hAnsi="Times New Roman" w:cs="Times New Roman"/>
          <w:b/>
          <w:sz w:val="24"/>
          <w:szCs w:val="24"/>
        </w:rPr>
        <w:t xml:space="preserve"> of contact tracing in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 USD</w:t>
      </w:r>
      <w:r w:rsidR="007848E0" w:rsidRPr="00FC0B62">
        <w:rPr>
          <w:rFonts w:ascii="Times New Roman" w:hAnsi="Times New Roman" w:cs="Times New Roman"/>
          <w:b/>
        </w:rPr>
        <w:t>, June-December 2020</w:t>
      </w:r>
    </w:p>
    <w:tbl>
      <w:tblPr>
        <w:tblStyle w:val="TableGrid"/>
        <w:tblW w:w="9713" w:type="dxa"/>
        <w:tblInd w:w="-107" w:type="dxa"/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201"/>
      </w:tblGrid>
      <w:tr w:rsidR="00D162E9" w:rsidRPr="00FC0B62" w14:paraId="2C363DA4" w14:textId="77777777" w:rsidTr="0098354C">
        <w:trPr>
          <w:trHeight w:val="330"/>
        </w:trPr>
        <w:tc>
          <w:tcPr>
            <w:tcW w:w="1064" w:type="dxa"/>
            <w:noWrap/>
            <w:hideMark/>
          </w:tcPr>
          <w:p w14:paraId="75F4A0BD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Month</w:t>
            </w:r>
          </w:p>
        </w:tc>
        <w:tc>
          <w:tcPr>
            <w:tcW w:w="1064" w:type="dxa"/>
          </w:tcPr>
          <w:p w14:paraId="44C75C3C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0B62">
              <w:rPr>
                <w:rFonts w:ascii="Times New Roman" w:hAnsi="Times New Roman" w:cs="Times New Roman"/>
                <w:i/>
              </w:rPr>
              <w:t>Number of contact traced</w:t>
            </w:r>
          </w:p>
        </w:tc>
        <w:tc>
          <w:tcPr>
            <w:tcW w:w="1064" w:type="dxa"/>
          </w:tcPr>
          <w:p w14:paraId="2F2A4117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0B62">
              <w:rPr>
                <w:rFonts w:ascii="Times New Roman" w:hAnsi="Times New Roman" w:cs="Times New Roman"/>
                <w:i/>
              </w:rPr>
              <w:t>Number of positives identified</w:t>
            </w:r>
          </w:p>
        </w:tc>
        <w:tc>
          <w:tcPr>
            <w:tcW w:w="1064" w:type="dxa"/>
            <w:noWrap/>
            <w:hideMark/>
          </w:tcPr>
          <w:p w14:paraId="030FDA4A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Personnel cost</w:t>
            </w:r>
          </w:p>
        </w:tc>
        <w:tc>
          <w:tcPr>
            <w:tcW w:w="1064" w:type="dxa"/>
            <w:noWrap/>
            <w:hideMark/>
          </w:tcPr>
          <w:p w14:paraId="1235EE93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Supply cost</w:t>
            </w:r>
          </w:p>
        </w:tc>
        <w:tc>
          <w:tcPr>
            <w:tcW w:w="1064" w:type="dxa"/>
            <w:noWrap/>
            <w:hideMark/>
          </w:tcPr>
          <w:p w14:paraId="3A0E3EE5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Equipment cost</w:t>
            </w:r>
          </w:p>
        </w:tc>
        <w:tc>
          <w:tcPr>
            <w:tcW w:w="1064" w:type="dxa"/>
            <w:noWrap/>
            <w:hideMark/>
          </w:tcPr>
          <w:p w14:paraId="4F8F983B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Building cost</w:t>
            </w:r>
          </w:p>
        </w:tc>
        <w:tc>
          <w:tcPr>
            <w:tcW w:w="1064" w:type="dxa"/>
            <w:noWrap/>
            <w:hideMark/>
          </w:tcPr>
          <w:p w14:paraId="52CFDC62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Vehicle cost</w:t>
            </w:r>
          </w:p>
        </w:tc>
        <w:tc>
          <w:tcPr>
            <w:tcW w:w="1201" w:type="dxa"/>
            <w:noWrap/>
            <w:hideMark/>
          </w:tcPr>
          <w:p w14:paraId="0B468A59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Total cost</w:t>
            </w:r>
          </w:p>
        </w:tc>
      </w:tr>
      <w:tr w:rsidR="00D162E9" w:rsidRPr="00FC0B62" w14:paraId="58157F33" w14:textId="77777777" w:rsidTr="0098354C">
        <w:trPr>
          <w:trHeight w:val="330"/>
        </w:trPr>
        <w:tc>
          <w:tcPr>
            <w:tcW w:w="1064" w:type="dxa"/>
            <w:noWrap/>
            <w:hideMark/>
          </w:tcPr>
          <w:p w14:paraId="37E79718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1064" w:type="dxa"/>
          </w:tcPr>
          <w:p w14:paraId="4A9C3761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69,559</w:t>
            </w:r>
          </w:p>
        </w:tc>
        <w:tc>
          <w:tcPr>
            <w:tcW w:w="1064" w:type="dxa"/>
          </w:tcPr>
          <w:p w14:paraId="66055EE6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2,992</w:t>
            </w:r>
          </w:p>
        </w:tc>
        <w:tc>
          <w:tcPr>
            <w:tcW w:w="1064" w:type="dxa"/>
            <w:noWrap/>
            <w:hideMark/>
          </w:tcPr>
          <w:p w14:paraId="77169583" w14:textId="4900E72E" w:rsidR="00D162E9" w:rsidRPr="00FC0B62" w:rsidRDefault="0098354C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83,86</w:t>
            </w:r>
            <w:r w:rsidR="00D162E9" w:rsidRPr="00FC0B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noWrap/>
            <w:hideMark/>
          </w:tcPr>
          <w:p w14:paraId="3872BB60" w14:textId="3B3BF681" w:rsidR="00D162E9" w:rsidRPr="00FC0B62" w:rsidRDefault="00290729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248B2439" w14:textId="50C01851" w:rsidR="00D162E9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08F96A17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63679D7D" w14:textId="3C3405F9" w:rsidR="00D162E9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40,09</w:t>
            </w:r>
            <w:r w:rsidR="00D162E9" w:rsidRPr="00FC0B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1911B9E7" w14:textId="4144B071" w:rsidR="00D162E9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28,490</w:t>
            </w:r>
          </w:p>
        </w:tc>
      </w:tr>
      <w:tr w:rsidR="004C6A12" w:rsidRPr="00FC0B62" w14:paraId="37C2C88B" w14:textId="77777777" w:rsidTr="0098354C">
        <w:trPr>
          <w:trHeight w:val="330"/>
        </w:trPr>
        <w:tc>
          <w:tcPr>
            <w:tcW w:w="1064" w:type="dxa"/>
            <w:noWrap/>
            <w:hideMark/>
          </w:tcPr>
          <w:p w14:paraId="4BBDAEC7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1064" w:type="dxa"/>
          </w:tcPr>
          <w:p w14:paraId="46E6EDAC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4,923</w:t>
            </w:r>
          </w:p>
        </w:tc>
        <w:tc>
          <w:tcPr>
            <w:tcW w:w="1064" w:type="dxa"/>
          </w:tcPr>
          <w:p w14:paraId="2438B01C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8,495</w:t>
            </w:r>
          </w:p>
        </w:tc>
        <w:tc>
          <w:tcPr>
            <w:tcW w:w="1064" w:type="dxa"/>
            <w:noWrap/>
            <w:hideMark/>
          </w:tcPr>
          <w:p w14:paraId="2DC8E6BC" w14:textId="35AE0D4A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29,158</w:t>
            </w:r>
          </w:p>
        </w:tc>
        <w:tc>
          <w:tcPr>
            <w:tcW w:w="1064" w:type="dxa"/>
            <w:noWrap/>
            <w:hideMark/>
          </w:tcPr>
          <w:p w14:paraId="0F48757E" w14:textId="4A496B3C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69D02947" w14:textId="649B511C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71CC8612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4E40555A" w14:textId="39A2D332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40,098</w:t>
            </w:r>
          </w:p>
        </w:tc>
        <w:tc>
          <w:tcPr>
            <w:tcW w:w="1201" w:type="dxa"/>
            <w:noWrap/>
            <w:hideMark/>
          </w:tcPr>
          <w:p w14:paraId="15173E6E" w14:textId="23FC669C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73,783</w:t>
            </w:r>
          </w:p>
        </w:tc>
      </w:tr>
      <w:tr w:rsidR="004C6A12" w:rsidRPr="00FC0B62" w14:paraId="6B026594" w14:textId="77777777" w:rsidTr="0098354C">
        <w:trPr>
          <w:trHeight w:val="330"/>
        </w:trPr>
        <w:tc>
          <w:tcPr>
            <w:tcW w:w="1064" w:type="dxa"/>
            <w:noWrap/>
            <w:hideMark/>
          </w:tcPr>
          <w:p w14:paraId="46945A62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1064" w:type="dxa"/>
          </w:tcPr>
          <w:p w14:paraId="445C2BEE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51,225</w:t>
            </w:r>
          </w:p>
        </w:tc>
        <w:tc>
          <w:tcPr>
            <w:tcW w:w="1064" w:type="dxa"/>
          </w:tcPr>
          <w:p w14:paraId="1F0E2A7F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9,166</w:t>
            </w:r>
          </w:p>
        </w:tc>
        <w:tc>
          <w:tcPr>
            <w:tcW w:w="1064" w:type="dxa"/>
            <w:noWrap/>
            <w:hideMark/>
          </w:tcPr>
          <w:p w14:paraId="7D81063A" w14:textId="59C463FB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29,158</w:t>
            </w:r>
          </w:p>
        </w:tc>
        <w:tc>
          <w:tcPr>
            <w:tcW w:w="1064" w:type="dxa"/>
            <w:noWrap/>
            <w:hideMark/>
          </w:tcPr>
          <w:p w14:paraId="59D8D2D5" w14:textId="0A9174B0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6E1D27A4" w14:textId="10C60E41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6F86BEDA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1F54B033" w14:textId="5850CFDB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40,098</w:t>
            </w:r>
          </w:p>
        </w:tc>
        <w:tc>
          <w:tcPr>
            <w:tcW w:w="1201" w:type="dxa"/>
            <w:noWrap/>
            <w:hideMark/>
          </w:tcPr>
          <w:p w14:paraId="0EF869E0" w14:textId="53069FD9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73,783</w:t>
            </w:r>
          </w:p>
        </w:tc>
      </w:tr>
      <w:tr w:rsidR="004C6A12" w:rsidRPr="00FC0B62" w14:paraId="0CFCE5F3" w14:textId="77777777" w:rsidTr="0098354C">
        <w:trPr>
          <w:trHeight w:val="330"/>
        </w:trPr>
        <w:tc>
          <w:tcPr>
            <w:tcW w:w="1064" w:type="dxa"/>
            <w:noWrap/>
            <w:hideMark/>
          </w:tcPr>
          <w:p w14:paraId="55FFC93D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1064" w:type="dxa"/>
          </w:tcPr>
          <w:p w14:paraId="50D80758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58,332</w:t>
            </w:r>
          </w:p>
        </w:tc>
        <w:tc>
          <w:tcPr>
            <w:tcW w:w="1064" w:type="dxa"/>
          </w:tcPr>
          <w:p w14:paraId="0A9EA12D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2,281</w:t>
            </w:r>
          </w:p>
        </w:tc>
        <w:tc>
          <w:tcPr>
            <w:tcW w:w="1064" w:type="dxa"/>
            <w:noWrap/>
            <w:hideMark/>
          </w:tcPr>
          <w:p w14:paraId="0299E589" w14:textId="4FF6A69C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29,158</w:t>
            </w:r>
          </w:p>
        </w:tc>
        <w:tc>
          <w:tcPr>
            <w:tcW w:w="1064" w:type="dxa"/>
            <w:noWrap/>
            <w:hideMark/>
          </w:tcPr>
          <w:p w14:paraId="6507765C" w14:textId="7E943F36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6A548D1A" w14:textId="1F49D2B5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48B5FB95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08815481" w14:textId="34FB8DFA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40,098</w:t>
            </w:r>
          </w:p>
        </w:tc>
        <w:tc>
          <w:tcPr>
            <w:tcW w:w="1201" w:type="dxa"/>
            <w:noWrap/>
            <w:hideMark/>
          </w:tcPr>
          <w:p w14:paraId="64939661" w14:textId="6DC95705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73,783</w:t>
            </w:r>
          </w:p>
        </w:tc>
      </w:tr>
      <w:tr w:rsidR="004C6A12" w:rsidRPr="00FC0B62" w14:paraId="1DEB3171" w14:textId="77777777" w:rsidTr="0098354C">
        <w:trPr>
          <w:trHeight w:val="375"/>
        </w:trPr>
        <w:tc>
          <w:tcPr>
            <w:tcW w:w="1064" w:type="dxa"/>
            <w:noWrap/>
            <w:hideMark/>
          </w:tcPr>
          <w:p w14:paraId="5D0E6588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1064" w:type="dxa"/>
          </w:tcPr>
          <w:p w14:paraId="0C59EC79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79,540</w:t>
            </w:r>
          </w:p>
        </w:tc>
        <w:tc>
          <w:tcPr>
            <w:tcW w:w="1064" w:type="dxa"/>
          </w:tcPr>
          <w:p w14:paraId="70D19E2B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,809</w:t>
            </w:r>
          </w:p>
        </w:tc>
        <w:tc>
          <w:tcPr>
            <w:tcW w:w="1064" w:type="dxa"/>
            <w:noWrap/>
            <w:hideMark/>
          </w:tcPr>
          <w:p w14:paraId="34ADCB03" w14:textId="12F39D13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25,058</w:t>
            </w:r>
          </w:p>
        </w:tc>
        <w:tc>
          <w:tcPr>
            <w:tcW w:w="1064" w:type="dxa"/>
            <w:noWrap/>
            <w:hideMark/>
          </w:tcPr>
          <w:p w14:paraId="0A520171" w14:textId="6AEE479A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070E0D3E" w14:textId="23887375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411EB80C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52878ADC" w14:textId="7486B0FE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0,964</w:t>
            </w:r>
          </w:p>
        </w:tc>
        <w:tc>
          <w:tcPr>
            <w:tcW w:w="1201" w:type="dxa"/>
            <w:noWrap/>
            <w:hideMark/>
          </w:tcPr>
          <w:p w14:paraId="34E70658" w14:textId="3AA0435B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0,550</w:t>
            </w:r>
          </w:p>
        </w:tc>
      </w:tr>
      <w:tr w:rsidR="004C6A12" w:rsidRPr="00FC0B62" w14:paraId="7FF21E37" w14:textId="77777777" w:rsidTr="0098354C">
        <w:trPr>
          <w:trHeight w:val="390"/>
        </w:trPr>
        <w:tc>
          <w:tcPr>
            <w:tcW w:w="1064" w:type="dxa"/>
            <w:noWrap/>
            <w:hideMark/>
          </w:tcPr>
          <w:p w14:paraId="62D47CDD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1064" w:type="dxa"/>
          </w:tcPr>
          <w:p w14:paraId="0CC708B3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82,270</w:t>
            </w:r>
          </w:p>
        </w:tc>
        <w:tc>
          <w:tcPr>
            <w:tcW w:w="1064" w:type="dxa"/>
          </w:tcPr>
          <w:p w14:paraId="4AA56968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6,176</w:t>
            </w:r>
          </w:p>
        </w:tc>
        <w:tc>
          <w:tcPr>
            <w:tcW w:w="1064" w:type="dxa"/>
            <w:noWrap/>
            <w:hideMark/>
          </w:tcPr>
          <w:p w14:paraId="46C9A554" w14:textId="208CDB52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25,058</w:t>
            </w:r>
          </w:p>
        </w:tc>
        <w:tc>
          <w:tcPr>
            <w:tcW w:w="1064" w:type="dxa"/>
            <w:noWrap/>
            <w:hideMark/>
          </w:tcPr>
          <w:p w14:paraId="40D86C98" w14:textId="26091BA2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49CADE55" w14:textId="650705AD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06C037ED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172E38CC" w14:textId="71FAE028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0,964</w:t>
            </w:r>
          </w:p>
        </w:tc>
        <w:tc>
          <w:tcPr>
            <w:tcW w:w="1201" w:type="dxa"/>
            <w:noWrap/>
            <w:hideMark/>
          </w:tcPr>
          <w:p w14:paraId="63459857" w14:textId="4D22851B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0,550</w:t>
            </w:r>
          </w:p>
        </w:tc>
      </w:tr>
      <w:tr w:rsidR="004C6A12" w:rsidRPr="00FC0B62" w14:paraId="7BDCC886" w14:textId="77777777" w:rsidTr="0098354C">
        <w:trPr>
          <w:trHeight w:val="390"/>
        </w:trPr>
        <w:tc>
          <w:tcPr>
            <w:tcW w:w="1064" w:type="dxa"/>
            <w:noWrap/>
            <w:hideMark/>
          </w:tcPr>
          <w:p w14:paraId="067E114E" w14:textId="77777777" w:rsidR="004C6A12" w:rsidRPr="00FC0B62" w:rsidRDefault="004C6A12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1064" w:type="dxa"/>
          </w:tcPr>
          <w:p w14:paraId="2D6A916A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84,837</w:t>
            </w:r>
          </w:p>
        </w:tc>
        <w:tc>
          <w:tcPr>
            <w:tcW w:w="1064" w:type="dxa"/>
          </w:tcPr>
          <w:p w14:paraId="6C594C33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7,240</w:t>
            </w:r>
          </w:p>
        </w:tc>
        <w:tc>
          <w:tcPr>
            <w:tcW w:w="1064" w:type="dxa"/>
            <w:noWrap/>
            <w:hideMark/>
          </w:tcPr>
          <w:p w14:paraId="38CD1F50" w14:textId="1F46E198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25,058</w:t>
            </w:r>
          </w:p>
        </w:tc>
        <w:tc>
          <w:tcPr>
            <w:tcW w:w="1064" w:type="dxa"/>
            <w:noWrap/>
            <w:hideMark/>
          </w:tcPr>
          <w:p w14:paraId="3037115C" w14:textId="30858402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,376</w:t>
            </w:r>
          </w:p>
        </w:tc>
        <w:tc>
          <w:tcPr>
            <w:tcW w:w="1064" w:type="dxa"/>
            <w:noWrap/>
            <w:hideMark/>
          </w:tcPr>
          <w:p w14:paraId="4BA1D355" w14:textId="7A4199A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064" w:type="dxa"/>
            <w:noWrap/>
            <w:hideMark/>
          </w:tcPr>
          <w:p w14:paraId="1A3546B6" w14:textId="77777777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64" w:type="dxa"/>
            <w:noWrap/>
            <w:hideMark/>
          </w:tcPr>
          <w:p w14:paraId="08E67E00" w14:textId="156B4316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10,964</w:t>
            </w:r>
          </w:p>
        </w:tc>
        <w:tc>
          <w:tcPr>
            <w:tcW w:w="1201" w:type="dxa"/>
            <w:noWrap/>
            <w:hideMark/>
          </w:tcPr>
          <w:p w14:paraId="0D7C7D3A" w14:textId="395BB26F" w:rsidR="004C6A12" w:rsidRPr="00FC0B62" w:rsidRDefault="004C6A12" w:rsidP="00290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40,550</w:t>
            </w:r>
          </w:p>
        </w:tc>
      </w:tr>
      <w:tr w:rsidR="00D162E9" w:rsidRPr="00FC0B62" w14:paraId="1E7720A9" w14:textId="77777777" w:rsidTr="0098354C">
        <w:trPr>
          <w:trHeight w:val="570"/>
        </w:trPr>
        <w:tc>
          <w:tcPr>
            <w:tcW w:w="1064" w:type="dxa"/>
            <w:noWrap/>
            <w:hideMark/>
          </w:tcPr>
          <w:p w14:paraId="6005AE32" w14:textId="77777777" w:rsidR="00D162E9" w:rsidRPr="00FC0B62" w:rsidRDefault="00D162E9" w:rsidP="00621B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064" w:type="dxa"/>
          </w:tcPr>
          <w:p w14:paraId="54F89532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,070,686</w:t>
            </w:r>
          </w:p>
        </w:tc>
        <w:tc>
          <w:tcPr>
            <w:tcW w:w="1064" w:type="dxa"/>
          </w:tcPr>
          <w:p w14:paraId="5F80819E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1,159</w:t>
            </w:r>
          </w:p>
        </w:tc>
        <w:tc>
          <w:tcPr>
            <w:tcW w:w="1064" w:type="dxa"/>
            <w:noWrap/>
            <w:hideMark/>
          </w:tcPr>
          <w:p w14:paraId="5FF97E29" w14:textId="7FCA583A" w:rsidR="00D162E9" w:rsidRPr="00FC0B62" w:rsidRDefault="0098354C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46,512</w:t>
            </w:r>
          </w:p>
        </w:tc>
        <w:tc>
          <w:tcPr>
            <w:tcW w:w="1064" w:type="dxa"/>
            <w:noWrap/>
            <w:hideMark/>
          </w:tcPr>
          <w:p w14:paraId="0169DD17" w14:textId="062A08A4" w:rsidR="00D162E9" w:rsidRPr="00FC0B62" w:rsidRDefault="00290729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0,630</w:t>
            </w:r>
          </w:p>
        </w:tc>
        <w:tc>
          <w:tcPr>
            <w:tcW w:w="1064" w:type="dxa"/>
            <w:noWrap/>
            <w:hideMark/>
          </w:tcPr>
          <w:p w14:paraId="555367F0" w14:textId="2D6A2201" w:rsidR="00D162E9" w:rsidRPr="00FC0B62" w:rsidRDefault="004C6A12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,026</w:t>
            </w:r>
          </w:p>
        </w:tc>
        <w:tc>
          <w:tcPr>
            <w:tcW w:w="1064" w:type="dxa"/>
            <w:noWrap/>
            <w:hideMark/>
          </w:tcPr>
          <w:p w14:paraId="7BC73EF2" w14:textId="77777777" w:rsidR="00D162E9" w:rsidRPr="00FC0B62" w:rsidRDefault="00D162E9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6.92</w:t>
            </w:r>
          </w:p>
        </w:tc>
        <w:tc>
          <w:tcPr>
            <w:tcW w:w="1064" w:type="dxa"/>
            <w:noWrap/>
            <w:hideMark/>
          </w:tcPr>
          <w:p w14:paraId="25C6D0A3" w14:textId="4E2F2E80" w:rsidR="00D162E9" w:rsidRPr="00FC0B62" w:rsidRDefault="004C6A12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,793,283</w:t>
            </w:r>
          </w:p>
        </w:tc>
        <w:tc>
          <w:tcPr>
            <w:tcW w:w="1201" w:type="dxa"/>
            <w:noWrap/>
            <w:hideMark/>
          </w:tcPr>
          <w:p w14:paraId="573EC778" w14:textId="410AF899" w:rsidR="00D162E9" w:rsidRPr="00FC0B62" w:rsidRDefault="005D6E18" w:rsidP="00290729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,371,489</w:t>
            </w:r>
          </w:p>
        </w:tc>
      </w:tr>
    </w:tbl>
    <w:p w14:paraId="5B2CB39B" w14:textId="77777777" w:rsidR="00B73772" w:rsidRPr="00FC0B62" w:rsidRDefault="00B73772" w:rsidP="00621BC3">
      <w:pPr>
        <w:rPr>
          <w:rFonts w:ascii="Times New Roman" w:hAnsi="Times New Roman" w:cs="Times New Roman"/>
          <w:b/>
          <w:sz w:val="28"/>
        </w:rPr>
      </w:pPr>
    </w:p>
    <w:p w14:paraId="5CF334B2" w14:textId="59E35986" w:rsidR="00917A67" w:rsidRPr="00FC0B62" w:rsidRDefault="001041F3" w:rsidP="00621B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6 </w:t>
      </w:r>
      <w:r w:rsidR="00DF1E1F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22C40" w:rsidRPr="00FC0B62">
        <w:rPr>
          <w:rFonts w:ascii="Times New Roman" w:hAnsi="Times New Roman" w:cs="Times New Roman"/>
          <w:b/>
          <w:sz w:val="24"/>
          <w:szCs w:val="24"/>
        </w:rPr>
        <w:t>: Number of l</w:t>
      </w:r>
      <w:r w:rsidR="00917A67" w:rsidRPr="00FC0B62">
        <w:rPr>
          <w:rFonts w:ascii="Times New Roman" w:hAnsi="Times New Roman" w:cs="Times New Roman"/>
          <w:b/>
          <w:sz w:val="24"/>
          <w:szCs w:val="24"/>
        </w:rPr>
        <w:t xml:space="preserve">aboratory </w:t>
      </w:r>
      <w:r w:rsidR="001A04EE" w:rsidRPr="00FC0B62">
        <w:rPr>
          <w:rFonts w:ascii="Times New Roman" w:hAnsi="Times New Roman" w:cs="Times New Roman"/>
          <w:b/>
          <w:sz w:val="24"/>
          <w:szCs w:val="24"/>
        </w:rPr>
        <w:t>tests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1A04EE" w:rsidRPr="00FC0B62">
        <w:rPr>
          <w:rFonts w:ascii="Times New Roman" w:hAnsi="Times New Roman" w:cs="Times New Roman"/>
          <w:b/>
          <w:sz w:val="24"/>
          <w:szCs w:val="24"/>
        </w:rPr>
        <w:t xml:space="preserve">laboratory diagnosis 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>cost</w:t>
      </w:r>
      <w:r w:rsidR="001A04EE" w:rsidRPr="00FC0B62">
        <w:rPr>
          <w:rFonts w:ascii="Times New Roman" w:hAnsi="Times New Roman" w:cs="Times New Roman"/>
          <w:b/>
          <w:sz w:val="24"/>
          <w:szCs w:val="24"/>
        </w:rPr>
        <w:t>s in</w:t>
      </w:r>
      <w:r w:rsidR="00022C40" w:rsidRPr="00FC0B62">
        <w:rPr>
          <w:rFonts w:ascii="Times New Roman" w:hAnsi="Times New Roman" w:cs="Times New Roman"/>
          <w:b/>
          <w:sz w:val="24"/>
          <w:szCs w:val="24"/>
        </w:rPr>
        <w:t xml:space="preserve"> USD</w:t>
      </w:r>
      <w:r w:rsidR="007848E0" w:rsidRPr="00FC0B62">
        <w:rPr>
          <w:rFonts w:ascii="Times New Roman" w:hAnsi="Times New Roman" w:cs="Times New Roman"/>
          <w:b/>
        </w:rPr>
        <w:t>, June-December 2020</w:t>
      </w:r>
    </w:p>
    <w:tbl>
      <w:tblPr>
        <w:tblStyle w:val="TableGrid"/>
        <w:tblW w:w="10374" w:type="dxa"/>
        <w:tblInd w:w="-627" w:type="dxa"/>
        <w:tblLayout w:type="fixed"/>
        <w:tblLook w:val="04A0" w:firstRow="1" w:lastRow="0" w:firstColumn="1" w:lastColumn="0" w:noHBand="0" w:noVBand="1"/>
      </w:tblPr>
      <w:tblGrid>
        <w:gridCol w:w="1143"/>
        <w:gridCol w:w="1144"/>
        <w:gridCol w:w="1143"/>
        <w:gridCol w:w="998"/>
        <w:gridCol w:w="1127"/>
        <w:gridCol w:w="1213"/>
        <w:gridCol w:w="810"/>
        <w:gridCol w:w="812"/>
        <w:gridCol w:w="992"/>
        <w:gridCol w:w="992"/>
      </w:tblGrid>
      <w:tr w:rsidR="00022C40" w:rsidRPr="00FC0B62" w14:paraId="30378EA1" w14:textId="77777777" w:rsidTr="00931A59">
        <w:trPr>
          <w:trHeight w:val="806"/>
        </w:trPr>
        <w:tc>
          <w:tcPr>
            <w:tcW w:w="1143" w:type="dxa"/>
            <w:noWrap/>
            <w:hideMark/>
          </w:tcPr>
          <w:p w14:paraId="79398660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Month</w:t>
            </w:r>
          </w:p>
        </w:tc>
        <w:tc>
          <w:tcPr>
            <w:tcW w:w="1144" w:type="dxa"/>
            <w:vAlign w:val="bottom"/>
          </w:tcPr>
          <w:p w14:paraId="2EE4F86D" w14:textId="04ED95AB" w:rsidR="00022C40" w:rsidRPr="00FC0B62" w:rsidRDefault="00022C40" w:rsidP="00621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umber of Sample</w:t>
            </w:r>
            <w:r w:rsidR="001C3E55"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</w:t>
            </w:r>
          </w:p>
        </w:tc>
        <w:tc>
          <w:tcPr>
            <w:tcW w:w="1143" w:type="dxa"/>
            <w:vAlign w:val="bottom"/>
          </w:tcPr>
          <w:p w14:paraId="211B48A3" w14:textId="77777777" w:rsidR="00022C40" w:rsidRPr="00FC0B62" w:rsidRDefault="00022C40" w:rsidP="00621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C0B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umber of positive</w:t>
            </w:r>
          </w:p>
        </w:tc>
        <w:tc>
          <w:tcPr>
            <w:tcW w:w="998" w:type="dxa"/>
            <w:noWrap/>
            <w:hideMark/>
          </w:tcPr>
          <w:p w14:paraId="2EBE634B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Personnel cost</w:t>
            </w:r>
          </w:p>
        </w:tc>
        <w:tc>
          <w:tcPr>
            <w:tcW w:w="1127" w:type="dxa"/>
            <w:noWrap/>
            <w:hideMark/>
          </w:tcPr>
          <w:p w14:paraId="58F3F210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Supplies cost</w:t>
            </w:r>
          </w:p>
        </w:tc>
        <w:tc>
          <w:tcPr>
            <w:tcW w:w="1213" w:type="dxa"/>
            <w:noWrap/>
            <w:hideMark/>
          </w:tcPr>
          <w:p w14:paraId="219A2409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Equipment cost</w:t>
            </w:r>
          </w:p>
        </w:tc>
        <w:tc>
          <w:tcPr>
            <w:tcW w:w="810" w:type="dxa"/>
            <w:noWrap/>
            <w:hideMark/>
          </w:tcPr>
          <w:p w14:paraId="3165270A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Building cost</w:t>
            </w:r>
          </w:p>
        </w:tc>
        <w:tc>
          <w:tcPr>
            <w:tcW w:w="812" w:type="dxa"/>
            <w:noWrap/>
            <w:hideMark/>
          </w:tcPr>
          <w:p w14:paraId="10978633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Food cost</w:t>
            </w:r>
          </w:p>
        </w:tc>
        <w:tc>
          <w:tcPr>
            <w:tcW w:w="992" w:type="dxa"/>
            <w:noWrap/>
            <w:hideMark/>
          </w:tcPr>
          <w:p w14:paraId="200404A8" w14:textId="57BA82D8" w:rsidR="00022C40" w:rsidRPr="00FC0B62" w:rsidRDefault="00022C40" w:rsidP="001A04EE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 xml:space="preserve">Vehicles </w:t>
            </w:r>
            <w:r w:rsidR="001A04EE" w:rsidRPr="00FC0B62">
              <w:rPr>
                <w:rFonts w:ascii="Times New Roman" w:hAnsi="Times New Roman" w:cs="Times New Roman"/>
                <w:bCs/>
                <w:i/>
              </w:rPr>
              <w:t>cost</w:t>
            </w:r>
          </w:p>
        </w:tc>
        <w:tc>
          <w:tcPr>
            <w:tcW w:w="992" w:type="dxa"/>
            <w:noWrap/>
            <w:hideMark/>
          </w:tcPr>
          <w:p w14:paraId="5533685D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0B62">
              <w:rPr>
                <w:rFonts w:ascii="Times New Roman" w:hAnsi="Times New Roman" w:cs="Times New Roman"/>
                <w:bCs/>
                <w:i/>
              </w:rPr>
              <w:t>Total cost</w:t>
            </w:r>
          </w:p>
        </w:tc>
      </w:tr>
      <w:tr w:rsidR="00022C40" w:rsidRPr="00FC0B62" w14:paraId="1CD90ACA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5E677DF8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1144" w:type="dxa"/>
            <w:vAlign w:val="bottom"/>
          </w:tcPr>
          <w:p w14:paraId="435877DF" w14:textId="77777777" w:rsidR="00022C40" w:rsidRPr="00FC0B62" w:rsidRDefault="00022C40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2</w:t>
            </w:r>
          </w:p>
        </w:tc>
        <w:tc>
          <w:tcPr>
            <w:tcW w:w="1143" w:type="dxa"/>
            <w:vAlign w:val="bottom"/>
          </w:tcPr>
          <w:p w14:paraId="33FB8B9E" w14:textId="77777777" w:rsidR="00022C40" w:rsidRPr="00FC0B62" w:rsidRDefault="00022C40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8" w:type="dxa"/>
            <w:noWrap/>
            <w:hideMark/>
          </w:tcPr>
          <w:p w14:paraId="5427EB90" w14:textId="4EDBB754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93</w:t>
            </w:r>
          </w:p>
        </w:tc>
        <w:tc>
          <w:tcPr>
            <w:tcW w:w="1127" w:type="dxa"/>
            <w:noWrap/>
            <w:hideMark/>
          </w:tcPr>
          <w:p w14:paraId="1A84D1E0" w14:textId="3B420BD4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28</w:t>
            </w:r>
          </w:p>
        </w:tc>
        <w:tc>
          <w:tcPr>
            <w:tcW w:w="1213" w:type="dxa"/>
            <w:noWrap/>
            <w:hideMark/>
          </w:tcPr>
          <w:p w14:paraId="74743AB0" w14:textId="14246481" w:rsidR="00022C40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29FC7A9C" w14:textId="754E6782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55F87223" w14:textId="404340C2" w:rsidR="00022C40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9</w:t>
            </w:r>
          </w:p>
        </w:tc>
        <w:tc>
          <w:tcPr>
            <w:tcW w:w="992" w:type="dxa"/>
            <w:noWrap/>
            <w:hideMark/>
          </w:tcPr>
          <w:p w14:paraId="373F7CC9" w14:textId="421CD457" w:rsidR="00022C40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992" w:type="dxa"/>
            <w:noWrap/>
            <w:hideMark/>
          </w:tcPr>
          <w:p w14:paraId="19A2FD38" w14:textId="158C6B6A" w:rsidR="00022C40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385</w:t>
            </w:r>
          </w:p>
        </w:tc>
      </w:tr>
      <w:tr w:rsidR="00931A59" w:rsidRPr="00FC0B62" w14:paraId="403C95A4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4D7F98C3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1144" w:type="dxa"/>
            <w:vAlign w:val="bottom"/>
          </w:tcPr>
          <w:p w14:paraId="33143F37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41</w:t>
            </w:r>
          </w:p>
        </w:tc>
        <w:tc>
          <w:tcPr>
            <w:tcW w:w="1143" w:type="dxa"/>
            <w:vAlign w:val="bottom"/>
          </w:tcPr>
          <w:p w14:paraId="2AC9FAAC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98" w:type="dxa"/>
            <w:noWrap/>
            <w:hideMark/>
          </w:tcPr>
          <w:p w14:paraId="21A25C39" w14:textId="6350D6D5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93</w:t>
            </w:r>
          </w:p>
        </w:tc>
        <w:tc>
          <w:tcPr>
            <w:tcW w:w="1127" w:type="dxa"/>
            <w:noWrap/>
            <w:hideMark/>
          </w:tcPr>
          <w:p w14:paraId="6CB8B1F9" w14:textId="7E84BD4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60</w:t>
            </w:r>
          </w:p>
        </w:tc>
        <w:tc>
          <w:tcPr>
            <w:tcW w:w="1213" w:type="dxa"/>
            <w:noWrap/>
            <w:hideMark/>
          </w:tcPr>
          <w:p w14:paraId="0490914D" w14:textId="6DDFAFE2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3922E38E" w14:textId="2C04C309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0A809B5A" w14:textId="09F95BA3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9</w:t>
            </w:r>
          </w:p>
        </w:tc>
        <w:tc>
          <w:tcPr>
            <w:tcW w:w="992" w:type="dxa"/>
            <w:noWrap/>
            <w:hideMark/>
          </w:tcPr>
          <w:p w14:paraId="02D47A3B" w14:textId="0A247AC3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992" w:type="dxa"/>
            <w:noWrap/>
            <w:hideMark/>
          </w:tcPr>
          <w:p w14:paraId="2C61D531" w14:textId="1D11834F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16</w:t>
            </w:r>
          </w:p>
        </w:tc>
      </w:tr>
      <w:tr w:rsidR="00931A59" w:rsidRPr="00FC0B62" w14:paraId="1994A58A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6F458114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1144" w:type="dxa"/>
            <w:vAlign w:val="bottom"/>
          </w:tcPr>
          <w:p w14:paraId="5875C790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89</w:t>
            </w:r>
          </w:p>
        </w:tc>
        <w:tc>
          <w:tcPr>
            <w:tcW w:w="1143" w:type="dxa"/>
            <w:vAlign w:val="bottom"/>
          </w:tcPr>
          <w:p w14:paraId="3975BD59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98" w:type="dxa"/>
            <w:noWrap/>
            <w:hideMark/>
          </w:tcPr>
          <w:p w14:paraId="74EDD798" w14:textId="16C3E18F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93</w:t>
            </w:r>
          </w:p>
        </w:tc>
        <w:tc>
          <w:tcPr>
            <w:tcW w:w="1127" w:type="dxa"/>
            <w:noWrap/>
            <w:hideMark/>
          </w:tcPr>
          <w:p w14:paraId="6374E15F" w14:textId="4F912F61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19</w:t>
            </w:r>
          </w:p>
        </w:tc>
        <w:tc>
          <w:tcPr>
            <w:tcW w:w="1213" w:type="dxa"/>
            <w:noWrap/>
            <w:hideMark/>
          </w:tcPr>
          <w:p w14:paraId="15F6DCCB" w14:textId="66827623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3A812513" w14:textId="189CE715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07780EC4" w14:textId="4AC61D35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9</w:t>
            </w:r>
          </w:p>
        </w:tc>
        <w:tc>
          <w:tcPr>
            <w:tcW w:w="992" w:type="dxa"/>
            <w:noWrap/>
            <w:hideMark/>
          </w:tcPr>
          <w:p w14:paraId="23DB25E9" w14:textId="1B1791DD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992" w:type="dxa"/>
            <w:noWrap/>
            <w:hideMark/>
          </w:tcPr>
          <w:p w14:paraId="294A11AB" w14:textId="170CF4B6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275</w:t>
            </w:r>
          </w:p>
        </w:tc>
      </w:tr>
      <w:tr w:rsidR="00931A59" w:rsidRPr="00FC0B62" w14:paraId="573FD979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769F5F7E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1144" w:type="dxa"/>
            <w:vAlign w:val="bottom"/>
          </w:tcPr>
          <w:p w14:paraId="5B1F6619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71</w:t>
            </w:r>
          </w:p>
        </w:tc>
        <w:tc>
          <w:tcPr>
            <w:tcW w:w="1143" w:type="dxa"/>
            <w:vAlign w:val="bottom"/>
          </w:tcPr>
          <w:p w14:paraId="5E9CBAB3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998" w:type="dxa"/>
            <w:noWrap/>
            <w:hideMark/>
          </w:tcPr>
          <w:p w14:paraId="3DB35B44" w14:textId="67B2DAD5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93</w:t>
            </w:r>
          </w:p>
        </w:tc>
        <w:tc>
          <w:tcPr>
            <w:tcW w:w="1127" w:type="dxa"/>
            <w:noWrap/>
            <w:hideMark/>
          </w:tcPr>
          <w:p w14:paraId="24C10B4F" w14:textId="3D7CD96A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72</w:t>
            </w:r>
          </w:p>
        </w:tc>
        <w:tc>
          <w:tcPr>
            <w:tcW w:w="1213" w:type="dxa"/>
            <w:noWrap/>
            <w:hideMark/>
          </w:tcPr>
          <w:p w14:paraId="1CDB93BE" w14:textId="7B552EC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2EBFA2C9" w14:textId="5031CA09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08D4CCCB" w14:textId="247C4578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9</w:t>
            </w:r>
          </w:p>
        </w:tc>
        <w:tc>
          <w:tcPr>
            <w:tcW w:w="992" w:type="dxa"/>
            <w:noWrap/>
            <w:hideMark/>
          </w:tcPr>
          <w:p w14:paraId="66C13E11" w14:textId="21C7977F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992" w:type="dxa"/>
            <w:noWrap/>
            <w:hideMark/>
          </w:tcPr>
          <w:p w14:paraId="1E770678" w14:textId="1BBDEF9A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628</w:t>
            </w:r>
          </w:p>
        </w:tc>
      </w:tr>
      <w:tr w:rsidR="0047275C" w:rsidRPr="00FC0B62" w14:paraId="5445BDB9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4786D36B" w14:textId="77777777" w:rsidR="0047275C" w:rsidRPr="00FC0B62" w:rsidRDefault="0047275C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1144" w:type="dxa"/>
            <w:vAlign w:val="bottom"/>
          </w:tcPr>
          <w:p w14:paraId="1A698F42" w14:textId="77777777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75</w:t>
            </w:r>
          </w:p>
        </w:tc>
        <w:tc>
          <w:tcPr>
            <w:tcW w:w="1143" w:type="dxa"/>
            <w:vAlign w:val="bottom"/>
          </w:tcPr>
          <w:p w14:paraId="5EA99338" w14:textId="77777777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</w:t>
            </w:r>
          </w:p>
        </w:tc>
        <w:tc>
          <w:tcPr>
            <w:tcW w:w="998" w:type="dxa"/>
            <w:noWrap/>
            <w:hideMark/>
          </w:tcPr>
          <w:p w14:paraId="2A81A6AF" w14:textId="3C7FEACF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93</w:t>
            </w:r>
          </w:p>
        </w:tc>
        <w:tc>
          <w:tcPr>
            <w:tcW w:w="1127" w:type="dxa"/>
            <w:noWrap/>
            <w:hideMark/>
          </w:tcPr>
          <w:p w14:paraId="4AE44B29" w14:textId="10E4C992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3</w:t>
            </w:r>
          </w:p>
        </w:tc>
        <w:tc>
          <w:tcPr>
            <w:tcW w:w="1213" w:type="dxa"/>
            <w:noWrap/>
            <w:hideMark/>
          </w:tcPr>
          <w:p w14:paraId="33243797" w14:textId="5C0B0BFD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0F757194" w14:textId="7B4FB5F8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2792E673" w14:textId="66023E0F" w:rsidR="0047275C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76</w:t>
            </w:r>
          </w:p>
        </w:tc>
        <w:tc>
          <w:tcPr>
            <w:tcW w:w="992" w:type="dxa"/>
            <w:noWrap/>
            <w:hideMark/>
          </w:tcPr>
          <w:p w14:paraId="499F9FA5" w14:textId="39272276" w:rsidR="0047275C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2" w:type="dxa"/>
            <w:noWrap/>
            <w:hideMark/>
          </w:tcPr>
          <w:p w14:paraId="0BBC5CEE" w14:textId="1B61DA14" w:rsidR="0047275C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050</w:t>
            </w:r>
          </w:p>
        </w:tc>
      </w:tr>
      <w:tr w:rsidR="00931A59" w:rsidRPr="00FC0B62" w14:paraId="2F218F3B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128C42F1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1144" w:type="dxa"/>
            <w:vAlign w:val="bottom"/>
          </w:tcPr>
          <w:p w14:paraId="29F0DE23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43</w:t>
            </w:r>
          </w:p>
        </w:tc>
        <w:tc>
          <w:tcPr>
            <w:tcW w:w="1143" w:type="dxa"/>
            <w:vAlign w:val="bottom"/>
          </w:tcPr>
          <w:p w14:paraId="18869C3D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998" w:type="dxa"/>
            <w:noWrap/>
            <w:hideMark/>
          </w:tcPr>
          <w:p w14:paraId="7F249A7C" w14:textId="0251D96E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66</w:t>
            </w:r>
          </w:p>
        </w:tc>
        <w:tc>
          <w:tcPr>
            <w:tcW w:w="1127" w:type="dxa"/>
            <w:noWrap/>
            <w:hideMark/>
          </w:tcPr>
          <w:p w14:paraId="3A478E71" w14:textId="3C16A9F8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20</w:t>
            </w:r>
          </w:p>
        </w:tc>
        <w:tc>
          <w:tcPr>
            <w:tcW w:w="1213" w:type="dxa"/>
            <w:noWrap/>
            <w:hideMark/>
          </w:tcPr>
          <w:p w14:paraId="66306794" w14:textId="27DB1FF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6A02937F" w14:textId="21AA0C78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7FE15D34" w14:textId="44079890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76</w:t>
            </w:r>
          </w:p>
        </w:tc>
        <w:tc>
          <w:tcPr>
            <w:tcW w:w="992" w:type="dxa"/>
            <w:noWrap/>
            <w:hideMark/>
          </w:tcPr>
          <w:p w14:paraId="03C18D94" w14:textId="2B0559C2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2" w:type="dxa"/>
            <w:noWrap/>
            <w:hideMark/>
          </w:tcPr>
          <w:p w14:paraId="336119A5" w14:textId="2A25C6A4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869</w:t>
            </w:r>
          </w:p>
        </w:tc>
      </w:tr>
      <w:tr w:rsidR="00931A59" w:rsidRPr="00FC0B62" w14:paraId="0C3FFF12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35809E6E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1144" w:type="dxa"/>
            <w:vAlign w:val="bottom"/>
          </w:tcPr>
          <w:p w14:paraId="224AAD31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0</w:t>
            </w:r>
          </w:p>
        </w:tc>
        <w:tc>
          <w:tcPr>
            <w:tcW w:w="1143" w:type="dxa"/>
            <w:vAlign w:val="bottom"/>
          </w:tcPr>
          <w:p w14:paraId="25E2F25D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998" w:type="dxa"/>
            <w:noWrap/>
            <w:hideMark/>
          </w:tcPr>
          <w:p w14:paraId="0E78B128" w14:textId="01D98FAE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66</w:t>
            </w:r>
          </w:p>
        </w:tc>
        <w:tc>
          <w:tcPr>
            <w:tcW w:w="1127" w:type="dxa"/>
            <w:noWrap/>
            <w:hideMark/>
          </w:tcPr>
          <w:p w14:paraId="4730F711" w14:textId="690FA27A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79</w:t>
            </w:r>
          </w:p>
        </w:tc>
        <w:tc>
          <w:tcPr>
            <w:tcW w:w="1213" w:type="dxa"/>
            <w:noWrap/>
            <w:hideMark/>
          </w:tcPr>
          <w:p w14:paraId="3C830F1C" w14:textId="120854BA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0AE7670A" w14:textId="70FE9E2A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6A689125" w14:textId="02BD5953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76</w:t>
            </w:r>
          </w:p>
        </w:tc>
        <w:tc>
          <w:tcPr>
            <w:tcW w:w="992" w:type="dxa"/>
            <w:noWrap/>
            <w:hideMark/>
          </w:tcPr>
          <w:p w14:paraId="48952038" w14:textId="4FA8DB9C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2" w:type="dxa"/>
            <w:noWrap/>
            <w:hideMark/>
          </w:tcPr>
          <w:p w14:paraId="1C01CDC7" w14:textId="3AC5690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828</w:t>
            </w:r>
          </w:p>
        </w:tc>
      </w:tr>
      <w:tr w:rsidR="00931A59" w:rsidRPr="00FC0B62" w14:paraId="1B2CF9D6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0E291CB9" w14:textId="77777777" w:rsidR="00931A59" w:rsidRPr="00FC0B62" w:rsidRDefault="00931A59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1144" w:type="dxa"/>
            <w:vAlign w:val="bottom"/>
          </w:tcPr>
          <w:p w14:paraId="5A3FAE1C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34</w:t>
            </w:r>
          </w:p>
        </w:tc>
        <w:tc>
          <w:tcPr>
            <w:tcW w:w="1143" w:type="dxa"/>
            <w:vAlign w:val="bottom"/>
          </w:tcPr>
          <w:p w14:paraId="58075E42" w14:textId="7777777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998" w:type="dxa"/>
            <w:noWrap/>
            <w:hideMark/>
          </w:tcPr>
          <w:p w14:paraId="2DB7EE02" w14:textId="7F164ED0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66</w:t>
            </w:r>
          </w:p>
        </w:tc>
        <w:tc>
          <w:tcPr>
            <w:tcW w:w="1127" w:type="dxa"/>
            <w:noWrap/>
            <w:hideMark/>
          </w:tcPr>
          <w:p w14:paraId="04328903" w14:textId="7C316CD6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77</w:t>
            </w:r>
          </w:p>
        </w:tc>
        <w:tc>
          <w:tcPr>
            <w:tcW w:w="1213" w:type="dxa"/>
            <w:noWrap/>
            <w:hideMark/>
          </w:tcPr>
          <w:p w14:paraId="21BEFA1B" w14:textId="7A8D891F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810" w:type="dxa"/>
            <w:noWrap/>
            <w:hideMark/>
          </w:tcPr>
          <w:p w14:paraId="368D9242" w14:textId="61AABADC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812" w:type="dxa"/>
            <w:noWrap/>
            <w:hideMark/>
          </w:tcPr>
          <w:p w14:paraId="7030CD82" w14:textId="04C7A1F6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76</w:t>
            </w:r>
          </w:p>
        </w:tc>
        <w:tc>
          <w:tcPr>
            <w:tcW w:w="992" w:type="dxa"/>
            <w:noWrap/>
            <w:hideMark/>
          </w:tcPr>
          <w:p w14:paraId="1B48E4C5" w14:textId="74DD3917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2" w:type="dxa"/>
            <w:noWrap/>
            <w:hideMark/>
          </w:tcPr>
          <w:p w14:paraId="567D2CD0" w14:textId="3746DD80" w:rsidR="00931A59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426</w:t>
            </w:r>
          </w:p>
        </w:tc>
      </w:tr>
      <w:tr w:rsidR="00022C40" w:rsidRPr="00FC0B62" w14:paraId="1F43941E" w14:textId="77777777" w:rsidTr="00931A59">
        <w:trPr>
          <w:trHeight w:hRule="exact" w:val="255"/>
        </w:trPr>
        <w:tc>
          <w:tcPr>
            <w:tcW w:w="1143" w:type="dxa"/>
            <w:noWrap/>
            <w:hideMark/>
          </w:tcPr>
          <w:p w14:paraId="27794B27" w14:textId="77777777" w:rsidR="00022C40" w:rsidRPr="00FC0B62" w:rsidRDefault="00022C40" w:rsidP="0062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B6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4" w:type="dxa"/>
            <w:vAlign w:val="bottom"/>
          </w:tcPr>
          <w:p w14:paraId="7344EAC9" w14:textId="77777777" w:rsidR="00022C40" w:rsidRPr="00FC0B62" w:rsidRDefault="00022C40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955</w:t>
            </w:r>
          </w:p>
        </w:tc>
        <w:tc>
          <w:tcPr>
            <w:tcW w:w="1143" w:type="dxa"/>
            <w:vAlign w:val="bottom"/>
          </w:tcPr>
          <w:p w14:paraId="35F01622" w14:textId="77777777" w:rsidR="00022C40" w:rsidRPr="00FC0B62" w:rsidRDefault="00022C40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68</w:t>
            </w:r>
          </w:p>
        </w:tc>
        <w:tc>
          <w:tcPr>
            <w:tcW w:w="998" w:type="dxa"/>
            <w:noWrap/>
            <w:hideMark/>
          </w:tcPr>
          <w:p w14:paraId="568DEC98" w14:textId="79AB79A4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,164</w:t>
            </w:r>
          </w:p>
        </w:tc>
        <w:tc>
          <w:tcPr>
            <w:tcW w:w="1127" w:type="dxa"/>
            <w:noWrap/>
            <w:hideMark/>
          </w:tcPr>
          <w:p w14:paraId="1DBA5FAF" w14:textId="3E49D28B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52</w:t>
            </w:r>
            <w:r w:rsidR="00022C40"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  <w:noWrap/>
            <w:hideMark/>
          </w:tcPr>
          <w:p w14:paraId="11F57599" w14:textId="7C0097C5" w:rsidR="00022C40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87</w:t>
            </w:r>
          </w:p>
        </w:tc>
        <w:tc>
          <w:tcPr>
            <w:tcW w:w="810" w:type="dxa"/>
            <w:noWrap/>
            <w:hideMark/>
          </w:tcPr>
          <w:p w14:paraId="10AD2AD4" w14:textId="48837DE4" w:rsidR="00022C40" w:rsidRPr="00FC0B62" w:rsidRDefault="001A04EE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9</w:t>
            </w:r>
          </w:p>
        </w:tc>
        <w:tc>
          <w:tcPr>
            <w:tcW w:w="812" w:type="dxa"/>
            <w:noWrap/>
            <w:hideMark/>
          </w:tcPr>
          <w:p w14:paraId="5E50BBFD" w14:textId="1B3131BC" w:rsidR="00022C40" w:rsidRPr="00FC0B62" w:rsidRDefault="0047275C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257</w:t>
            </w:r>
          </w:p>
        </w:tc>
        <w:tc>
          <w:tcPr>
            <w:tcW w:w="992" w:type="dxa"/>
            <w:noWrap/>
            <w:hideMark/>
          </w:tcPr>
          <w:p w14:paraId="5A48C2DC" w14:textId="0DEA0752" w:rsidR="00022C40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03</w:t>
            </w:r>
          </w:p>
        </w:tc>
        <w:tc>
          <w:tcPr>
            <w:tcW w:w="992" w:type="dxa"/>
            <w:noWrap/>
            <w:hideMark/>
          </w:tcPr>
          <w:p w14:paraId="3468459E" w14:textId="534036B0" w:rsidR="00022C40" w:rsidRPr="00FC0B62" w:rsidRDefault="00931A59" w:rsidP="001A04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,078</w:t>
            </w:r>
          </w:p>
        </w:tc>
      </w:tr>
    </w:tbl>
    <w:p w14:paraId="7E9614F1" w14:textId="77777777" w:rsidR="001D62D2" w:rsidRPr="00FC0B62" w:rsidRDefault="001D62D2" w:rsidP="001D62D2">
      <w:pPr>
        <w:rPr>
          <w:rFonts w:ascii="Times New Roman" w:hAnsi="Times New Roman" w:cs="Times New Roman"/>
        </w:rPr>
      </w:pPr>
    </w:p>
    <w:sectPr w:rsidR="001D62D2" w:rsidRPr="00FC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A67"/>
    <w:rsid w:val="00022C40"/>
    <w:rsid w:val="000C23D6"/>
    <w:rsid w:val="000F13B3"/>
    <w:rsid w:val="001041F3"/>
    <w:rsid w:val="00197B8C"/>
    <w:rsid w:val="001A04EE"/>
    <w:rsid w:val="001C3E55"/>
    <w:rsid w:val="001D62D2"/>
    <w:rsid w:val="0025404D"/>
    <w:rsid w:val="00290729"/>
    <w:rsid w:val="002F2CE4"/>
    <w:rsid w:val="003577BB"/>
    <w:rsid w:val="003C5A02"/>
    <w:rsid w:val="003D64A5"/>
    <w:rsid w:val="0047275C"/>
    <w:rsid w:val="004C6A12"/>
    <w:rsid w:val="00511863"/>
    <w:rsid w:val="00544B49"/>
    <w:rsid w:val="00546472"/>
    <w:rsid w:val="005B7BAA"/>
    <w:rsid w:val="005D6E18"/>
    <w:rsid w:val="00621BC3"/>
    <w:rsid w:val="006C41DA"/>
    <w:rsid w:val="00770EEE"/>
    <w:rsid w:val="007848E0"/>
    <w:rsid w:val="007D35B9"/>
    <w:rsid w:val="00864F17"/>
    <w:rsid w:val="008B16E8"/>
    <w:rsid w:val="00912895"/>
    <w:rsid w:val="00917A67"/>
    <w:rsid w:val="00931A59"/>
    <w:rsid w:val="009540E0"/>
    <w:rsid w:val="00967E8A"/>
    <w:rsid w:val="0098354C"/>
    <w:rsid w:val="00997046"/>
    <w:rsid w:val="009D13AB"/>
    <w:rsid w:val="009E71D6"/>
    <w:rsid w:val="009F3214"/>
    <w:rsid w:val="00A11B75"/>
    <w:rsid w:val="00AE61F9"/>
    <w:rsid w:val="00B2228F"/>
    <w:rsid w:val="00B73772"/>
    <w:rsid w:val="00C94E65"/>
    <w:rsid w:val="00CB1AB5"/>
    <w:rsid w:val="00D162E9"/>
    <w:rsid w:val="00DF1E1F"/>
    <w:rsid w:val="00E34F8E"/>
    <w:rsid w:val="00E50EFF"/>
    <w:rsid w:val="00F116D9"/>
    <w:rsid w:val="00F94018"/>
    <w:rsid w:val="00FC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0A1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C22DA6-081A-4581-A347-4C62861E8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3</cp:revision>
  <dcterms:created xsi:type="dcterms:W3CDTF">2022-01-27T16:15:00Z</dcterms:created>
  <dcterms:modified xsi:type="dcterms:W3CDTF">2022-05-27T20:59:00Z</dcterms:modified>
</cp:coreProperties>
</file>